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A472D" w14:textId="77777777" w:rsidR="00032AB1" w:rsidRPr="002B09CF" w:rsidRDefault="00032AB1" w:rsidP="00032AB1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</w:pPr>
      <w:r w:rsidRPr="002B09CF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  <w:t>European Journal of Nuclear Medicine and Molecular Imaging</w:t>
      </w:r>
    </w:p>
    <w:p w14:paraId="5E795566" w14:textId="77777777" w:rsidR="00032AB1" w:rsidRDefault="00032AB1" w:rsidP="00032AB1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6FCE11E7" w14:textId="77777777" w:rsidR="00032AB1" w:rsidRPr="00470A23" w:rsidRDefault="00032AB1" w:rsidP="00032AB1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4F83E1DF" w14:textId="2594B623" w:rsidR="000B2ED2" w:rsidRPr="00AB7C4A" w:rsidRDefault="000B2ED2" w:rsidP="000B2ED2">
      <w:pPr>
        <w:jc w:val="both"/>
        <w:rPr>
          <w:b/>
          <w:bCs/>
          <w:iCs/>
          <w:sz w:val="36"/>
          <w:szCs w:val="36"/>
          <w:lang w:val="en-US"/>
        </w:rPr>
      </w:pPr>
      <w:r w:rsidRPr="00482E09">
        <w:rPr>
          <w:b/>
          <w:bCs/>
          <w:iCs/>
          <w:sz w:val="36"/>
          <w:szCs w:val="36"/>
          <w:lang w:val="en-US"/>
        </w:rPr>
        <w:t xml:space="preserve">Aberrant Type 2 Dopamine and </w:t>
      </w:r>
      <w:r w:rsidR="005C0367">
        <w:rPr>
          <w:b/>
          <w:bCs/>
          <w:iCs/>
          <w:sz w:val="36"/>
          <w:szCs w:val="36"/>
        </w:rPr>
        <w:t>mu</w:t>
      </w:r>
      <w:r w:rsidRPr="00482E09">
        <w:rPr>
          <w:b/>
          <w:bCs/>
          <w:iCs/>
          <w:sz w:val="36"/>
          <w:szCs w:val="36"/>
          <w:lang w:val="en-US"/>
        </w:rPr>
        <w:t>-Opioid Receptor Availability in Autism Spectrum Disorder</w:t>
      </w:r>
      <w:r w:rsidRPr="00F25396">
        <w:rPr>
          <w:b/>
          <w:bCs/>
          <w:sz w:val="36"/>
          <w:szCs w:val="36"/>
          <w:lang w:val="en-US"/>
        </w:rPr>
        <w:t xml:space="preserve"> </w:t>
      </w:r>
    </w:p>
    <w:p w14:paraId="25C0064E" w14:textId="77777777" w:rsidR="00032AB1" w:rsidRPr="001F1637" w:rsidRDefault="00032AB1" w:rsidP="00032AB1">
      <w:pPr>
        <w:jc w:val="both"/>
        <w:rPr>
          <w:sz w:val="36"/>
          <w:szCs w:val="36"/>
          <w:lang w:val="en-US"/>
        </w:rPr>
      </w:pPr>
    </w:p>
    <w:p w14:paraId="52BEACDC" w14:textId="77777777" w:rsidR="00032AB1" w:rsidRPr="00F25396" w:rsidRDefault="00032AB1" w:rsidP="00032AB1">
      <w:pPr>
        <w:jc w:val="both"/>
        <w:rPr>
          <w:b/>
          <w:bCs/>
          <w:lang w:val="en-US"/>
        </w:rPr>
      </w:pPr>
      <w:r w:rsidRPr="00F25396">
        <w:rPr>
          <w:b/>
          <w:bCs/>
          <w:lang w:val="en-US"/>
        </w:rPr>
        <w:t>Abnormal opioid-dopamine interaction in autism</w:t>
      </w:r>
    </w:p>
    <w:p w14:paraId="77FA5B8B" w14:textId="77777777" w:rsidR="00032AB1" w:rsidRPr="00F25396" w:rsidRDefault="00032AB1" w:rsidP="00032AB1">
      <w:pPr>
        <w:jc w:val="both"/>
        <w:rPr>
          <w:b/>
          <w:bCs/>
          <w:lang w:val="en-US"/>
        </w:rPr>
      </w:pPr>
    </w:p>
    <w:p w14:paraId="5A96EBB7" w14:textId="77777777" w:rsidR="00032AB1" w:rsidRPr="00032AB1" w:rsidRDefault="00032AB1" w:rsidP="00032AB1">
      <w:pPr>
        <w:jc w:val="both"/>
        <w:rPr>
          <w:sz w:val="20"/>
          <w:szCs w:val="20"/>
          <w:vertAlign w:val="superscript"/>
          <w:lang w:val="fi-FI"/>
        </w:rPr>
      </w:pPr>
      <w:r w:rsidRPr="00032AB1">
        <w:rPr>
          <w:sz w:val="20"/>
          <w:szCs w:val="20"/>
          <w:lang w:val="fi-FI"/>
        </w:rPr>
        <w:t>MD Tuomo Noppari</w:t>
      </w:r>
      <w:r w:rsidRPr="00032AB1">
        <w:rPr>
          <w:sz w:val="20"/>
          <w:szCs w:val="20"/>
          <w:vertAlign w:val="superscript"/>
          <w:lang w:val="fi-FI"/>
        </w:rPr>
        <w:t>1-3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hD</w:t>
      </w:r>
      <w:proofErr w:type="spellEnd"/>
      <w:r w:rsidRPr="00032AB1">
        <w:rPr>
          <w:sz w:val="20"/>
          <w:szCs w:val="20"/>
          <w:lang w:val="fi-FI"/>
        </w:rPr>
        <w:t xml:space="preserve"> Jouni Tuisku</w:t>
      </w:r>
      <w:r w:rsidRPr="00032AB1">
        <w:rPr>
          <w:sz w:val="20"/>
          <w:szCs w:val="20"/>
          <w:vertAlign w:val="superscript"/>
          <w:lang w:val="fi-FI"/>
        </w:rPr>
        <w:t>1-2</w:t>
      </w:r>
      <w:r w:rsidRPr="00032AB1">
        <w:rPr>
          <w:sz w:val="20"/>
          <w:szCs w:val="20"/>
          <w:lang w:val="fi-FI"/>
        </w:rPr>
        <w:t>, MD Lasse Lukkarinen</w:t>
      </w:r>
      <w:r w:rsidRPr="00032AB1">
        <w:rPr>
          <w:sz w:val="20"/>
          <w:szCs w:val="20"/>
          <w:vertAlign w:val="superscript"/>
          <w:lang w:val="fi-FI"/>
        </w:rPr>
        <w:t>1-2</w:t>
      </w:r>
      <w:r w:rsidRPr="00032AB1">
        <w:rPr>
          <w:sz w:val="20"/>
          <w:szCs w:val="20"/>
          <w:lang w:val="fi-FI"/>
        </w:rPr>
        <w:t>, Doc Pekka Tani</w:t>
      </w:r>
      <w:r w:rsidRPr="00032AB1">
        <w:rPr>
          <w:sz w:val="20"/>
          <w:szCs w:val="20"/>
          <w:vertAlign w:val="superscript"/>
          <w:lang w:val="fi-FI"/>
        </w:rPr>
        <w:t>3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rof</w:t>
      </w:r>
      <w:proofErr w:type="spellEnd"/>
      <w:r w:rsidRPr="00032AB1">
        <w:rPr>
          <w:sz w:val="20"/>
          <w:szCs w:val="20"/>
          <w:lang w:val="fi-FI"/>
        </w:rPr>
        <w:t xml:space="preserve"> Nina Lindberg</w:t>
      </w:r>
      <w:r w:rsidRPr="00032AB1">
        <w:rPr>
          <w:sz w:val="20"/>
          <w:szCs w:val="20"/>
          <w:vertAlign w:val="superscript"/>
          <w:lang w:val="fi-FI"/>
        </w:rPr>
        <w:t>4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MSc</w:t>
      </w:r>
      <w:proofErr w:type="spellEnd"/>
      <w:r w:rsidRPr="00032AB1">
        <w:rPr>
          <w:sz w:val="20"/>
          <w:szCs w:val="20"/>
          <w:lang w:val="fi-FI"/>
        </w:rPr>
        <w:t xml:space="preserve"> Emma Saure</w:t>
      </w:r>
      <w:r w:rsidRPr="00032AB1">
        <w:rPr>
          <w:sz w:val="20"/>
          <w:szCs w:val="20"/>
          <w:vertAlign w:val="superscript"/>
          <w:lang w:val="fi-FI"/>
        </w:rPr>
        <w:t>5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rof</w:t>
      </w:r>
      <w:proofErr w:type="spellEnd"/>
      <w:r w:rsidRPr="00032AB1">
        <w:rPr>
          <w:sz w:val="20"/>
          <w:szCs w:val="20"/>
          <w:lang w:val="fi-FI"/>
        </w:rPr>
        <w:t xml:space="preserve"> Hannu Lauerma</w:t>
      </w:r>
      <w:r w:rsidRPr="00032AB1">
        <w:rPr>
          <w:sz w:val="20"/>
          <w:szCs w:val="20"/>
          <w:vertAlign w:val="superscript"/>
          <w:lang w:val="fi-FI"/>
        </w:rPr>
        <w:t>6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rof</w:t>
      </w:r>
      <w:proofErr w:type="spellEnd"/>
      <w:r w:rsidRPr="00032AB1">
        <w:rPr>
          <w:sz w:val="20"/>
          <w:szCs w:val="20"/>
          <w:lang w:val="fi-FI"/>
        </w:rPr>
        <w:t xml:space="preserve"> Jari Tiihonen</w:t>
      </w:r>
      <w:r w:rsidRPr="00032AB1">
        <w:rPr>
          <w:sz w:val="20"/>
          <w:szCs w:val="20"/>
          <w:vertAlign w:val="superscript"/>
          <w:lang w:val="fi-FI"/>
        </w:rPr>
        <w:t>7-9</w:t>
      </w:r>
      <w:r w:rsidRPr="00032AB1">
        <w:rPr>
          <w:sz w:val="20"/>
          <w:szCs w:val="20"/>
          <w:lang w:val="fi-FI"/>
        </w:rPr>
        <w:t>, Doc Jussi Hirvonen</w:t>
      </w:r>
      <w:r w:rsidRPr="00032AB1">
        <w:rPr>
          <w:sz w:val="20"/>
          <w:szCs w:val="20"/>
          <w:vertAlign w:val="superscript"/>
          <w:lang w:val="fi-FI"/>
        </w:rPr>
        <w:t>10</w:t>
      </w:r>
      <w:r w:rsidRPr="00032AB1">
        <w:rPr>
          <w:sz w:val="20"/>
          <w:szCs w:val="20"/>
          <w:lang w:val="fi-FI"/>
        </w:rPr>
        <w:t xml:space="preserve">, MD </w:t>
      </w:r>
      <w:proofErr w:type="spellStart"/>
      <w:r w:rsidRPr="00032AB1">
        <w:rPr>
          <w:sz w:val="20"/>
          <w:szCs w:val="20"/>
          <w:lang w:val="fi-FI"/>
        </w:rPr>
        <w:t>Semi</w:t>
      </w:r>
      <w:proofErr w:type="spellEnd"/>
      <w:r w:rsidRPr="00032AB1">
        <w:rPr>
          <w:sz w:val="20"/>
          <w:szCs w:val="20"/>
          <w:lang w:val="fi-FI"/>
        </w:rPr>
        <w:t xml:space="preserve"> Helin</w:t>
      </w:r>
      <w:r w:rsidRPr="00032AB1">
        <w:rPr>
          <w:sz w:val="20"/>
          <w:szCs w:val="20"/>
          <w:vertAlign w:val="superscript"/>
          <w:lang w:val="fi-FI"/>
        </w:rPr>
        <w:t>11</w:t>
      </w:r>
      <w:r w:rsidRPr="00032AB1">
        <w:rPr>
          <w:sz w:val="20"/>
          <w:szCs w:val="20"/>
          <w:lang w:val="fi-FI"/>
        </w:rPr>
        <w:t>, Johan Rajander</w:t>
      </w:r>
      <w:r w:rsidRPr="00032AB1">
        <w:rPr>
          <w:sz w:val="20"/>
          <w:szCs w:val="20"/>
          <w:vertAlign w:val="superscript"/>
          <w:lang w:val="fi-FI"/>
        </w:rPr>
        <w:t>12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rof</w:t>
      </w:r>
      <w:proofErr w:type="spellEnd"/>
      <w:r w:rsidRPr="00032AB1">
        <w:rPr>
          <w:sz w:val="20"/>
          <w:szCs w:val="20"/>
          <w:lang w:val="fi-FI"/>
        </w:rPr>
        <w:t xml:space="preserve"> Juha Salmi</w:t>
      </w:r>
      <w:r w:rsidRPr="00032AB1">
        <w:rPr>
          <w:sz w:val="20"/>
          <w:szCs w:val="20"/>
          <w:vertAlign w:val="superscript"/>
          <w:lang w:val="fi-FI"/>
        </w:rPr>
        <w:t>13</w:t>
      </w:r>
      <w:r w:rsidRPr="00032AB1">
        <w:rPr>
          <w:sz w:val="20"/>
          <w:szCs w:val="20"/>
          <w:lang w:val="fi-FI"/>
        </w:rPr>
        <w:t xml:space="preserve">, </w:t>
      </w:r>
      <w:proofErr w:type="spellStart"/>
      <w:r w:rsidRPr="00032AB1">
        <w:rPr>
          <w:sz w:val="20"/>
          <w:szCs w:val="20"/>
          <w:lang w:val="fi-FI"/>
        </w:rPr>
        <w:t>Prof</w:t>
      </w:r>
      <w:proofErr w:type="spellEnd"/>
      <w:r w:rsidRPr="00032AB1">
        <w:rPr>
          <w:sz w:val="20"/>
          <w:szCs w:val="20"/>
          <w:lang w:val="fi-FI"/>
        </w:rPr>
        <w:t xml:space="preserve"> Lauri Nummenmaa</w:t>
      </w:r>
      <w:r w:rsidRPr="00032AB1">
        <w:rPr>
          <w:sz w:val="20"/>
          <w:szCs w:val="20"/>
          <w:vertAlign w:val="superscript"/>
          <w:lang w:val="fi-FI"/>
        </w:rPr>
        <w:t xml:space="preserve">1-2,14 </w:t>
      </w:r>
    </w:p>
    <w:p w14:paraId="6ADDAE02" w14:textId="77777777" w:rsidR="00032AB1" w:rsidRPr="00032AB1" w:rsidRDefault="00032AB1" w:rsidP="00032AB1">
      <w:pPr>
        <w:jc w:val="both"/>
        <w:rPr>
          <w:sz w:val="20"/>
          <w:szCs w:val="20"/>
          <w:vertAlign w:val="superscript"/>
          <w:lang w:val="fi-FI"/>
        </w:rPr>
      </w:pPr>
    </w:p>
    <w:p w14:paraId="55697D75" w14:textId="77777777" w:rsidR="00032AB1" w:rsidRPr="00470A23" w:rsidRDefault="00032AB1" w:rsidP="00032AB1">
      <w:pPr>
        <w:pStyle w:val="NormaaliWWW"/>
        <w:jc w:val="both"/>
        <w:rPr>
          <w:color w:val="212121"/>
          <w:sz w:val="18"/>
          <w:szCs w:val="18"/>
          <w:lang w:val="en-US"/>
        </w:rPr>
      </w:pPr>
      <w:r w:rsidRPr="00EE624A">
        <w:rPr>
          <w:color w:val="5B616B"/>
          <w:sz w:val="18"/>
          <w:szCs w:val="18"/>
          <w:vertAlign w:val="superscript"/>
          <w:lang w:val="en-US"/>
        </w:rPr>
        <w:t xml:space="preserve">1 </w:t>
      </w:r>
      <w:r w:rsidRPr="00EE624A">
        <w:rPr>
          <w:color w:val="212121"/>
          <w:sz w:val="18"/>
          <w:szCs w:val="18"/>
          <w:lang w:val="en-US"/>
        </w:rPr>
        <w:t xml:space="preserve">Turku PET Centre, University of Turku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2</w:t>
      </w:r>
      <w:r w:rsidRPr="00EE624A">
        <w:rPr>
          <w:sz w:val="18"/>
          <w:szCs w:val="18"/>
          <w:lang w:val="en-US"/>
        </w:rPr>
        <w:t xml:space="preserve">Turku University Hospital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3</w:t>
      </w:r>
      <w:r w:rsidRPr="00EE624A">
        <w:rPr>
          <w:color w:val="212121"/>
          <w:sz w:val="18"/>
          <w:szCs w:val="18"/>
          <w:lang w:val="en-US"/>
        </w:rPr>
        <w:t xml:space="preserve">Department of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4</w:t>
      </w:r>
      <w:r w:rsidRPr="00EE624A">
        <w:rPr>
          <w:color w:val="212121"/>
          <w:sz w:val="18"/>
          <w:szCs w:val="18"/>
          <w:lang w:val="en-US"/>
        </w:rPr>
        <w:t xml:space="preserve">Department of Forensic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5</w:t>
      </w:r>
      <w:r w:rsidRPr="00EE624A">
        <w:rPr>
          <w:color w:val="212121"/>
          <w:sz w:val="18"/>
          <w:szCs w:val="18"/>
          <w:lang w:val="en-US"/>
        </w:rPr>
        <w:t xml:space="preserve">Department of Psychology and Logopedics, Faculty of Medicine, University of Helsinki, Finland, </w:t>
      </w:r>
      <w:r w:rsidRPr="00EE624A">
        <w:rPr>
          <w:rFonts w:eastAsia="AppleMyungjo"/>
          <w:sz w:val="18"/>
          <w:szCs w:val="18"/>
          <w:vertAlign w:val="superscript"/>
          <w:lang w:val="en-US"/>
        </w:rPr>
        <w:t>6</w:t>
      </w:r>
      <w:r w:rsidRPr="00EE624A">
        <w:rPr>
          <w:rFonts w:eastAsia="AppleMyungjo"/>
          <w:sz w:val="18"/>
          <w:szCs w:val="18"/>
          <w:lang w:val="en-US"/>
        </w:rPr>
        <w:t xml:space="preserve">Psychiatric Hospital for Prisoners, Health Care Services for Prisoners, Turku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7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Clinical Neuroscience, Karolinska Institute and Center for Psychiatry Research, Stockholm, Sweden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8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Forensic Psychiatry, University of Eastern Finland, </w:t>
      </w:r>
      <w:proofErr w:type="spellStart"/>
      <w:r w:rsidRPr="00EE624A">
        <w:rPr>
          <w:rFonts w:eastAsia="AppleMyungjo"/>
          <w:color w:val="000000"/>
          <w:sz w:val="18"/>
          <w:szCs w:val="18"/>
          <w:lang w:val="en-US"/>
        </w:rPr>
        <w:t>Niuvanniemi</w:t>
      </w:r>
      <w:proofErr w:type="spellEnd"/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 Hospital, Kuopio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9</w:t>
      </w:r>
      <w:r w:rsidRPr="00EE624A">
        <w:rPr>
          <w:color w:val="000000"/>
          <w:sz w:val="18"/>
          <w:szCs w:val="18"/>
          <w:shd w:val="clear" w:color="auto" w:fill="FFFFFF"/>
          <w:lang w:val="en-US"/>
        </w:rPr>
        <w:t xml:space="preserve">Neuroscience Center, University of Helsinki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0</w:t>
      </w:r>
      <w:r w:rsidRPr="00EE624A">
        <w:rPr>
          <w:color w:val="212121"/>
          <w:sz w:val="18"/>
          <w:szCs w:val="18"/>
          <w:lang w:val="en-US"/>
        </w:rPr>
        <w:t xml:space="preserve">Department of Radiology, Turku University Hospital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11</w:t>
      </w:r>
      <w:r w:rsidRPr="00EE624A">
        <w:rPr>
          <w:color w:val="212121"/>
          <w:sz w:val="18"/>
          <w:szCs w:val="18"/>
          <w:shd w:val="clear" w:color="auto" w:fill="FFFFFF"/>
          <w:lang w:val="en-US"/>
        </w:rPr>
        <w:t>Radiopharmaceutical Chemistry Laboratory, Turku PET Centre, University of Turku, Finland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, </w:t>
      </w:r>
      <w:r w:rsidRPr="00EE624A">
        <w:rPr>
          <w:color w:val="242424"/>
          <w:sz w:val="18"/>
          <w:szCs w:val="18"/>
          <w:shd w:val="clear" w:color="auto" w:fill="FFFFFF"/>
          <w:vertAlign w:val="superscript"/>
          <w:lang w:val="en-US"/>
        </w:rPr>
        <w:t>12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Turku PET Centre,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Acceletor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Laboratory,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Åbo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Pr="00EE624A">
        <w:rPr>
          <w:color w:val="242424"/>
          <w:sz w:val="18"/>
          <w:szCs w:val="18"/>
          <w:shd w:val="clear" w:color="auto" w:fill="FFFFFF"/>
          <w:lang w:val="en-US"/>
        </w:rPr>
        <w:t>Akademi</w:t>
      </w:r>
      <w:proofErr w:type="spellEnd"/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 University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3</w:t>
      </w:r>
      <w:r w:rsidRPr="00EE624A">
        <w:rPr>
          <w:color w:val="212121"/>
          <w:sz w:val="18"/>
          <w:szCs w:val="18"/>
          <w:lang w:val="en-US"/>
        </w:rPr>
        <w:t>Unit of Psychology, Faculty of Education and Psychology, University of Oulu, Finland,</w:t>
      </w:r>
      <w:r w:rsidRPr="00EE624A">
        <w:rPr>
          <w:color w:val="5B616B"/>
          <w:sz w:val="18"/>
          <w:szCs w:val="18"/>
          <w:vertAlign w:val="superscript"/>
          <w:lang w:val="en-US"/>
        </w:rPr>
        <w:t xml:space="preserve"> 14</w:t>
      </w:r>
      <w:r w:rsidRPr="00EE624A">
        <w:rPr>
          <w:color w:val="212121"/>
          <w:sz w:val="18"/>
          <w:szCs w:val="18"/>
          <w:lang w:val="en-US"/>
        </w:rPr>
        <w:t xml:space="preserve">Department of Psychology, University of Turku, Finland. </w:t>
      </w:r>
    </w:p>
    <w:p w14:paraId="4AFEDFB9" w14:textId="77777777" w:rsidR="00032AB1" w:rsidRDefault="00032AB1" w:rsidP="00032AB1">
      <w:pPr>
        <w:spacing w:before="100" w:beforeAutospacing="1" w:after="100" w:afterAutospacing="1"/>
        <w:jc w:val="both"/>
        <w:rPr>
          <w:color w:val="000000" w:themeColor="text1"/>
          <w:sz w:val="20"/>
          <w:szCs w:val="20"/>
          <w:lang w:val="en-US"/>
        </w:rPr>
      </w:pPr>
      <w:r w:rsidRPr="00216E1F">
        <w:rPr>
          <w:sz w:val="20"/>
          <w:szCs w:val="20"/>
          <w:lang w:val="en-US"/>
        </w:rPr>
        <w:t xml:space="preserve">Corresponding author: </w:t>
      </w:r>
      <w:proofErr w:type="spellStart"/>
      <w:r w:rsidRPr="00216E1F">
        <w:rPr>
          <w:sz w:val="20"/>
          <w:szCs w:val="20"/>
          <w:lang w:val="en-US"/>
        </w:rPr>
        <w:t>Tuomo</w:t>
      </w:r>
      <w:proofErr w:type="spellEnd"/>
      <w:r w:rsidRPr="00216E1F">
        <w:rPr>
          <w:sz w:val="20"/>
          <w:szCs w:val="20"/>
          <w:lang w:val="en-US"/>
        </w:rPr>
        <w:t xml:space="preserve"> </w:t>
      </w:r>
      <w:proofErr w:type="spellStart"/>
      <w:r w:rsidRPr="00216E1F">
        <w:rPr>
          <w:sz w:val="20"/>
          <w:szCs w:val="20"/>
          <w:lang w:val="en-US"/>
        </w:rPr>
        <w:t>Noppari</w:t>
      </w:r>
      <w:proofErr w:type="spellEnd"/>
      <w:r w:rsidRPr="00216E1F">
        <w:rPr>
          <w:sz w:val="20"/>
          <w:szCs w:val="20"/>
          <w:lang w:val="en-US"/>
        </w:rPr>
        <w:t xml:space="preserve">, Department of Psychiatry, Helsinki University Hospital, PL 590, 00029 HUS, Helsinki, Finland, </w:t>
      </w:r>
      <w:hyperlink r:id="rId5" w:history="1">
        <w:r w:rsidRPr="00216E1F">
          <w:rPr>
            <w:rStyle w:val="Hyperlinkki"/>
            <w:sz w:val="20"/>
            <w:szCs w:val="20"/>
            <w:lang w:val="en-US"/>
          </w:rPr>
          <w:t>tuomo.noppari@hus.fi</w:t>
        </w:r>
      </w:hyperlink>
      <w:r w:rsidRPr="00216E1F">
        <w:rPr>
          <w:color w:val="000000" w:themeColor="text1"/>
          <w:sz w:val="20"/>
          <w:szCs w:val="20"/>
          <w:lang w:val="en-US"/>
        </w:rPr>
        <w:t>, ORCID 0009-0002-1757-082X</w:t>
      </w:r>
    </w:p>
    <w:p w14:paraId="101C335F" w14:textId="2ED99D7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D7AAF3A" w14:textId="16A12B79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00D8DE9" w14:textId="6309EC0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EB08DDB" w14:textId="263EBEB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0270FC7" w14:textId="05951FF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4F7CB9A" w14:textId="714AA55D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7B6D97E" w14:textId="1CC2A898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2CA7F52" w14:textId="5D835E2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3BFF7A1" w14:textId="468B9FD3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57F2E4D" w14:textId="2B203935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E3F7C33" w14:textId="348C711E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ADC5568" w14:textId="41C5318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509CB1B" w14:textId="23C1941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45B028E" w14:textId="427DF760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587E607" w14:textId="799097AC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B178883" w14:textId="10DCDA24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3A954AC" w14:textId="122209CD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EDEC39B" w14:textId="0302EBC0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21AE172" w14:textId="7C478AD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FA61BF7" w14:textId="028BC60D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73982BD" w14:textId="0459785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76A4664" w14:textId="431B71A6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EE3C8F2" w14:textId="53A0A502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4E7274D" w14:textId="42DB8C30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B9DF7C2" w14:textId="7636C403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E0A8EB8" w14:textId="6611E469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774797E" w14:textId="2A65BF73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C6E6F1A" w14:textId="53A9077E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6915ED1" w14:textId="61EF3CEF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20181D4" w14:textId="7EDE7628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767DC0F" w14:textId="26720B49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0027AF36" w14:textId="7777777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82F5A5B" w14:textId="77777777" w:rsidR="00032AB1" w:rsidRDefault="00032AB1" w:rsidP="000B221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3324BFD2" w14:textId="24EB768A" w:rsidR="009B57EC" w:rsidRPr="000B2211" w:rsidRDefault="00D402AD" w:rsidP="000B221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D165E">
        <w:rPr>
          <w:rFonts w:ascii="Times New Roman" w:hAnsi="Times New Roman" w:cs="Times New Roman"/>
          <w:b/>
          <w:bCs/>
          <w:sz w:val="16"/>
          <w:szCs w:val="16"/>
          <w:lang w:val="en-US"/>
        </w:rPr>
        <w:lastRenderedPageBreak/>
        <w:t>Table S</w:t>
      </w:r>
      <w:r w:rsidR="00AD165E" w:rsidRPr="00AD165E">
        <w:rPr>
          <w:rFonts w:ascii="Times New Roman" w:hAnsi="Times New Roman" w:cs="Times New Roman"/>
          <w:b/>
          <w:bCs/>
          <w:sz w:val="16"/>
          <w:szCs w:val="16"/>
          <w:lang w:val="en-US"/>
        </w:rPr>
        <w:t>1</w:t>
      </w:r>
      <w:r w:rsidRPr="00AD165E">
        <w:rPr>
          <w:rFonts w:ascii="Times New Roman" w:hAnsi="Times New Roman" w:cs="Times New Roman"/>
          <w:b/>
          <w:bCs/>
          <w:sz w:val="16"/>
          <w:szCs w:val="16"/>
          <w:lang w:val="en-US"/>
        </w:rPr>
        <w:t>.</w:t>
      </w:r>
      <w:r w:rsidRPr="000B2211">
        <w:rPr>
          <w:rFonts w:ascii="Times New Roman" w:hAnsi="Times New Roman" w:cs="Times New Roman"/>
          <w:sz w:val="16"/>
          <w:szCs w:val="16"/>
          <w:lang w:val="en-US"/>
        </w:rPr>
        <w:t xml:space="preserve"> Clinical and sociodemogra</w:t>
      </w:r>
      <w:r w:rsidR="00D873F0" w:rsidRPr="000B2211">
        <w:rPr>
          <w:rFonts w:ascii="Times New Roman" w:hAnsi="Times New Roman" w:cs="Times New Roman"/>
          <w:sz w:val="16"/>
          <w:szCs w:val="16"/>
          <w:lang w:val="en-US"/>
        </w:rPr>
        <w:t>p</w:t>
      </w:r>
      <w:r w:rsidRPr="000B2211">
        <w:rPr>
          <w:rFonts w:ascii="Times New Roman" w:hAnsi="Times New Roman" w:cs="Times New Roman"/>
          <w:sz w:val="16"/>
          <w:szCs w:val="16"/>
          <w:lang w:val="en-US"/>
        </w:rPr>
        <w:t xml:space="preserve">hic characteristics of the </w:t>
      </w:r>
      <w:r w:rsidR="00AD165E">
        <w:rPr>
          <w:rFonts w:ascii="Times New Roman" w:hAnsi="Times New Roman" w:cs="Times New Roman"/>
          <w:sz w:val="16"/>
          <w:szCs w:val="16"/>
          <w:lang w:val="en-US"/>
        </w:rPr>
        <w:t>participants</w:t>
      </w:r>
      <w:r w:rsidR="009866E5" w:rsidRPr="000B2211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8C5ADC" w:rsidRPr="000B221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7097C9FD" w14:textId="77777777" w:rsidR="00C600BD" w:rsidRPr="00D817CD" w:rsidRDefault="00C600BD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ulukkoRuudukko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556"/>
        <w:gridCol w:w="551"/>
        <w:gridCol w:w="768"/>
        <w:gridCol w:w="687"/>
        <w:gridCol w:w="872"/>
        <w:gridCol w:w="1505"/>
        <w:gridCol w:w="965"/>
        <w:gridCol w:w="930"/>
      </w:tblGrid>
      <w:tr w:rsidR="003F105B" w:rsidRPr="000B2211" w14:paraId="2B5986AC" w14:textId="496A1C7F" w:rsidTr="00AD165E">
        <w:trPr>
          <w:trHeight w:val="308"/>
        </w:trPr>
        <w:tc>
          <w:tcPr>
            <w:tcW w:w="726" w:type="dxa"/>
            <w:tcBorders>
              <w:bottom w:val="single" w:sz="4" w:space="0" w:color="auto"/>
            </w:tcBorders>
          </w:tcPr>
          <w:p w14:paraId="66E9BCAD" w14:textId="08085C39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Patient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54B62040" w14:textId="26892397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Age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212CAFF" w14:textId="0DD75CC3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BMI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B02C5BB" w14:textId="70D4B3B6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AQ Score</w:t>
            </w:r>
            <w:r w:rsidR="000B2211"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*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2D06CF7A" w14:textId="57E4965B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ADOS Score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A000CF7" w14:textId="5D0DAD03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Diagnosis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6D69D252" w14:textId="40C43D8B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Medication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F67642A" w14:textId="52C8A2B5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Education</w:t>
            </w:r>
            <w:r w:rsidR="000B2211"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*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EB367F6" w14:textId="56CF7BFE" w:rsidR="00615354" w:rsidRPr="000B2211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Handedness</w:t>
            </w:r>
          </w:p>
        </w:tc>
      </w:tr>
      <w:tr w:rsidR="003F105B" w:rsidRPr="000B2211" w14:paraId="0236045F" w14:textId="127EE698" w:rsidTr="00AD165E">
        <w:trPr>
          <w:trHeight w:val="116"/>
        </w:trPr>
        <w:tc>
          <w:tcPr>
            <w:tcW w:w="726" w:type="dxa"/>
            <w:tcBorders>
              <w:top w:val="single" w:sz="4" w:space="0" w:color="auto"/>
            </w:tcBorders>
          </w:tcPr>
          <w:p w14:paraId="5B30F8C3" w14:textId="4C93D926" w:rsidR="00615354" w:rsidRPr="002128F4" w:rsidRDefault="00615354" w:rsidP="00615354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</w:tcBorders>
          </w:tcPr>
          <w:p w14:paraId="5F340023" w14:textId="25111EFC" w:rsidR="00615354" w:rsidRPr="000B2211" w:rsidRDefault="00615354" w:rsidP="00615354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C1BA860" w14:textId="77777777" w:rsidR="00615354" w:rsidRPr="000B2211" w:rsidRDefault="00615354" w:rsidP="00615354">
            <w:pP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5CC6CD3" w14:textId="77777777" w:rsidR="00615354" w:rsidRPr="000B2211" w:rsidRDefault="00615354" w:rsidP="00615354">
            <w:pP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1E2A4E2" w14:textId="77777777" w:rsidR="00615354" w:rsidRPr="000B2211" w:rsidRDefault="00615354" w:rsidP="00615354">
            <w:pP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8F62538" w14:textId="2563BA62" w:rsidR="00615354" w:rsidRPr="000B2211" w:rsidRDefault="00615354" w:rsidP="00615354">
            <w:pP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0B8B8BB8" w14:textId="08D5E096" w:rsidR="00615354" w:rsidRPr="000B2211" w:rsidRDefault="00615354" w:rsidP="00615354">
            <w:pP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5E8C1B7" w14:textId="5E63A581" w:rsidR="00615354" w:rsidRPr="000B2211" w:rsidRDefault="00615354" w:rsidP="00615354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745D99F" w14:textId="77777777" w:rsidR="00615354" w:rsidRPr="000B2211" w:rsidRDefault="00615354" w:rsidP="00615354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3F105B" w:rsidRPr="000B2211" w14:paraId="4760DB68" w14:textId="0E4BFBA9" w:rsidTr="00AD165E">
        <w:tc>
          <w:tcPr>
            <w:tcW w:w="726" w:type="dxa"/>
          </w:tcPr>
          <w:p w14:paraId="043DFD81" w14:textId="30637AE2" w:rsidR="002128F4" w:rsidRPr="000B2211" w:rsidRDefault="002128F4" w:rsidP="003F105B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556" w:type="dxa"/>
          </w:tcPr>
          <w:p w14:paraId="0D9909AA" w14:textId="7916D47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</w:tcPr>
          <w:p w14:paraId="60A33575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</w:tcPr>
          <w:p w14:paraId="734E00AE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795C348A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</w:tcPr>
          <w:p w14:paraId="431478FA" w14:textId="48B5368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</w:tcPr>
          <w:p w14:paraId="3D2B5986" w14:textId="4DDA735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</w:tcPr>
          <w:p w14:paraId="5E82F9B4" w14:textId="06499C1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30" w:type="dxa"/>
          </w:tcPr>
          <w:p w14:paraId="353FD5FE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3F105B" w:rsidRPr="000B2211" w14:paraId="302116A5" w14:textId="36F2D9FE" w:rsidTr="00AD165E">
        <w:tc>
          <w:tcPr>
            <w:tcW w:w="726" w:type="dxa"/>
          </w:tcPr>
          <w:p w14:paraId="10284D62" w14:textId="7D5BD31A" w:rsidR="002128F4" w:rsidRPr="000B2211" w:rsidRDefault="002128F4" w:rsidP="003F105B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6" w:type="dxa"/>
          </w:tcPr>
          <w:p w14:paraId="1FC79EC3" w14:textId="690B9B9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1" w:type="dxa"/>
          </w:tcPr>
          <w:p w14:paraId="62C403D1" w14:textId="0881725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</w:tcPr>
          <w:p w14:paraId="63D755D2" w14:textId="52A7C01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1E65B9D1" w14:textId="3F6CF96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</w:tcPr>
          <w:p w14:paraId="48226400" w14:textId="7F9CDA3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</w:tcPr>
          <w:p w14:paraId="473A81B9" w14:textId="503AECD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</w:tcPr>
          <w:p w14:paraId="12AEACE6" w14:textId="5E391DD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30" w:type="dxa"/>
          </w:tcPr>
          <w:p w14:paraId="6335E587" w14:textId="5EFE561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3F105B" w:rsidRPr="000B2211" w14:paraId="721E772B" w14:textId="5D61F8EB" w:rsidTr="00AD165E">
        <w:tc>
          <w:tcPr>
            <w:tcW w:w="726" w:type="dxa"/>
          </w:tcPr>
          <w:p w14:paraId="6ABBDFB5" w14:textId="08DCF220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56" w:type="dxa"/>
          </w:tcPr>
          <w:p w14:paraId="2C34BED5" w14:textId="5B1C46C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9</w:t>
            </w:r>
          </w:p>
        </w:tc>
        <w:tc>
          <w:tcPr>
            <w:tcW w:w="551" w:type="dxa"/>
          </w:tcPr>
          <w:p w14:paraId="0BB47CD7" w14:textId="66D48CE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30</w:t>
            </w:r>
          </w:p>
        </w:tc>
        <w:tc>
          <w:tcPr>
            <w:tcW w:w="768" w:type="dxa"/>
          </w:tcPr>
          <w:p w14:paraId="5AF2FF13" w14:textId="032F15E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3</w:t>
            </w:r>
          </w:p>
        </w:tc>
        <w:tc>
          <w:tcPr>
            <w:tcW w:w="687" w:type="dxa"/>
          </w:tcPr>
          <w:p w14:paraId="06503949" w14:textId="4067DC1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6</w:t>
            </w:r>
          </w:p>
        </w:tc>
        <w:tc>
          <w:tcPr>
            <w:tcW w:w="872" w:type="dxa"/>
          </w:tcPr>
          <w:p w14:paraId="7E89AD3F" w14:textId="6B7244E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5B3D745E" w14:textId="19CA42C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6F2F7586" w14:textId="7F6FFB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6C839EA1" w14:textId="0613DE5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Left</w:t>
            </w:r>
          </w:p>
        </w:tc>
      </w:tr>
      <w:tr w:rsidR="003F105B" w:rsidRPr="000B2211" w14:paraId="4208851E" w14:textId="4DC9BAA2" w:rsidTr="00AD165E">
        <w:tc>
          <w:tcPr>
            <w:tcW w:w="726" w:type="dxa"/>
          </w:tcPr>
          <w:p w14:paraId="4DDA75D1" w14:textId="29A0D0AF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56" w:type="dxa"/>
          </w:tcPr>
          <w:p w14:paraId="31E62DB6" w14:textId="08BDBC8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1</w:t>
            </w:r>
          </w:p>
        </w:tc>
        <w:tc>
          <w:tcPr>
            <w:tcW w:w="551" w:type="dxa"/>
          </w:tcPr>
          <w:p w14:paraId="1822319E" w14:textId="71F5AE6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1</w:t>
            </w:r>
          </w:p>
        </w:tc>
        <w:tc>
          <w:tcPr>
            <w:tcW w:w="768" w:type="dxa"/>
          </w:tcPr>
          <w:p w14:paraId="58DC9793" w14:textId="793083D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6</w:t>
            </w:r>
          </w:p>
        </w:tc>
        <w:tc>
          <w:tcPr>
            <w:tcW w:w="687" w:type="dxa"/>
          </w:tcPr>
          <w:p w14:paraId="2AE1E240" w14:textId="553E30C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7</w:t>
            </w:r>
          </w:p>
        </w:tc>
        <w:tc>
          <w:tcPr>
            <w:tcW w:w="872" w:type="dxa"/>
          </w:tcPr>
          <w:p w14:paraId="66747761" w14:textId="4DE16D1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02CC71E7" w14:textId="5C23442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F675580" w14:textId="4FF97CF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University</w:t>
            </w:r>
          </w:p>
        </w:tc>
        <w:tc>
          <w:tcPr>
            <w:tcW w:w="930" w:type="dxa"/>
          </w:tcPr>
          <w:p w14:paraId="393EDE9F" w14:textId="313C7E9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Left</w:t>
            </w:r>
          </w:p>
        </w:tc>
      </w:tr>
      <w:tr w:rsidR="003F105B" w:rsidRPr="000B2211" w14:paraId="651DF443" w14:textId="4024D87A" w:rsidTr="00AD165E">
        <w:tc>
          <w:tcPr>
            <w:tcW w:w="726" w:type="dxa"/>
          </w:tcPr>
          <w:p w14:paraId="3BD7F460" w14:textId="5898C8DE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56" w:type="dxa"/>
          </w:tcPr>
          <w:p w14:paraId="630E1652" w14:textId="2052730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551" w:type="dxa"/>
          </w:tcPr>
          <w:p w14:paraId="1D65BF27" w14:textId="1613FEE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1</w:t>
            </w:r>
          </w:p>
        </w:tc>
        <w:tc>
          <w:tcPr>
            <w:tcW w:w="768" w:type="dxa"/>
          </w:tcPr>
          <w:p w14:paraId="71D79A06" w14:textId="1826CD9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3</w:t>
            </w:r>
          </w:p>
        </w:tc>
        <w:tc>
          <w:tcPr>
            <w:tcW w:w="687" w:type="dxa"/>
          </w:tcPr>
          <w:p w14:paraId="51E47D8A" w14:textId="23A911D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0</w:t>
            </w:r>
          </w:p>
        </w:tc>
        <w:tc>
          <w:tcPr>
            <w:tcW w:w="872" w:type="dxa"/>
          </w:tcPr>
          <w:p w14:paraId="2E7B2932" w14:textId="281F0B2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7304B1B3" w14:textId="49FA9B2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9C5DBC0" w14:textId="2E1FCAF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64FD086C" w14:textId="14B93ED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00A50906" w14:textId="4AFC7DC7" w:rsidTr="00AD165E">
        <w:tc>
          <w:tcPr>
            <w:tcW w:w="726" w:type="dxa"/>
          </w:tcPr>
          <w:p w14:paraId="77E98FAA" w14:textId="6841CBF3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56" w:type="dxa"/>
          </w:tcPr>
          <w:p w14:paraId="669A4D3C" w14:textId="1A98231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6</w:t>
            </w:r>
          </w:p>
        </w:tc>
        <w:tc>
          <w:tcPr>
            <w:tcW w:w="551" w:type="dxa"/>
          </w:tcPr>
          <w:p w14:paraId="68B15BD9" w14:textId="598732C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34</w:t>
            </w:r>
          </w:p>
        </w:tc>
        <w:tc>
          <w:tcPr>
            <w:tcW w:w="768" w:type="dxa"/>
          </w:tcPr>
          <w:p w14:paraId="72323159" w14:textId="32B3B4B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40</w:t>
            </w:r>
          </w:p>
        </w:tc>
        <w:tc>
          <w:tcPr>
            <w:tcW w:w="687" w:type="dxa"/>
          </w:tcPr>
          <w:p w14:paraId="3027B17C" w14:textId="3328A1B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7</w:t>
            </w:r>
          </w:p>
        </w:tc>
        <w:tc>
          <w:tcPr>
            <w:tcW w:w="872" w:type="dxa"/>
          </w:tcPr>
          <w:p w14:paraId="4891F666" w14:textId="38D04C5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ADHD</w:t>
            </w:r>
          </w:p>
        </w:tc>
        <w:tc>
          <w:tcPr>
            <w:tcW w:w="1505" w:type="dxa"/>
          </w:tcPr>
          <w:p w14:paraId="32BA7188" w14:textId="2A0D3FD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426CF1E6" w14:textId="595697E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5600D203" w14:textId="6A0D9A3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3BA98139" w14:textId="585CE525" w:rsidTr="00AD165E">
        <w:tc>
          <w:tcPr>
            <w:tcW w:w="726" w:type="dxa"/>
          </w:tcPr>
          <w:p w14:paraId="73D6ADF5" w14:textId="32034BA3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56" w:type="dxa"/>
          </w:tcPr>
          <w:p w14:paraId="062D8BE1" w14:textId="3F75F87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1</w:t>
            </w:r>
          </w:p>
        </w:tc>
        <w:tc>
          <w:tcPr>
            <w:tcW w:w="551" w:type="dxa"/>
          </w:tcPr>
          <w:p w14:paraId="42974808" w14:textId="2BCAC5F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30</w:t>
            </w:r>
          </w:p>
        </w:tc>
        <w:tc>
          <w:tcPr>
            <w:tcW w:w="768" w:type="dxa"/>
          </w:tcPr>
          <w:p w14:paraId="1E99C3BB" w14:textId="1D19D73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0</w:t>
            </w:r>
          </w:p>
        </w:tc>
        <w:tc>
          <w:tcPr>
            <w:tcW w:w="687" w:type="dxa"/>
          </w:tcPr>
          <w:p w14:paraId="489D097A" w14:textId="0363540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0</w:t>
            </w:r>
          </w:p>
        </w:tc>
        <w:tc>
          <w:tcPr>
            <w:tcW w:w="872" w:type="dxa"/>
          </w:tcPr>
          <w:p w14:paraId="1C5BDD41" w14:textId="149C00C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2BEB9F62" w14:textId="3FD61FB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Fluoxetine</w:t>
            </w:r>
          </w:p>
        </w:tc>
        <w:tc>
          <w:tcPr>
            <w:tcW w:w="965" w:type="dxa"/>
          </w:tcPr>
          <w:p w14:paraId="67582863" w14:textId="148B986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3A1B41B1" w14:textId="4A61A6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3EE02822" w14:textId="00B8EC4F" w:rsidTr="00AD165E">
        <w:tc>
          <w:tcPr>
            <w:tcW w:w="726" w:type="dxa"/>
          </w:tcPr>
          <w:p w14:paraId="5EE611D5" w14:textId="26DC66FC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56" w:type="dxa"/>
          </w:tcPr>
          <w:p w14:paraId="0D0B75D0" w14:textId="5DAFF2F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551" w:type="dxa"/>
          </w:tcPr>
          <w:p w14:paraId="34FE6071" w14:textId="420881D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9</w:t>
            </w:r>
          </w:p>
        </w:tc>
        <w:tc>
          <w:tcPr>
            <w:tcW w:w="768" w:type="dxa"/>
          </w:tcPr>
          <w:p w14:paraId="11224EE0" w14:textId="5B68D61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687" w:type="dxa"/>
          </w:tcPr>
          <w:p w14:paraId="3F6215ED" w14:textId="5FEAF04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7</w:t>
            </w:r>
          </w:p>
        </w:tc>
        <w:tc>
          <w:tcPr>
            <w:tcW w:w="872" w:type="dxa"/>
          </w:tcPr>
          <w:p w14:paraId="0BB352DB" w14:textId="531184A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621BBE5B" w14:textId="4C0D308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Zolpidem</w:t>
            </w:r>
          </w:p>
          <w:p w14:paraId="797E4810" w14:textId="5D629D4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(stopped 1 day before)</w:t>
            </w:r>
          </w:p>
        </w:tc>
        <w:tc>
          <w:tcPr>
            <w:tcW w:w="965" w:type="dxa"/>
          </w:tcPr>
          <w:p w14:paraId="224707C2" w14:textId="2B3855B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0C373472" w14:textId="2B3CBAF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23242447" w14:textId="43EF721F" w:rsidTr="00AD165E">
        <w:tc>
          <w:tcPr>
            <w:tcW w:w="726" w:type="dxa"/>
          </w:tcPr>
          <w:p w14:paraId="2F95942D" w14:textId="53075392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56" w:type="dxa"/>
          </w:tcPr>
          <w:p w14:paraId="57270B28" w14:textId="7D53D85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5</w:t>
            </w:r>
          </w:p>
        </w:tc>
        <w:tc>
          <w:tcPr>
            <w:tcW w:w="551" w:type="dxa"/>
          </w:tcPr>
          <w:p w14:paraId="6613E97C" w14:textId="14A00B0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30</w:t>
            </w:r>
          </w:p>
        </w:tc>
        <w:tc>
          <w:tcPr>
            <w:tcW w:w="768" w:type="dxa"/>
          </w:tcPr>
          <w:p w14:paraId="5290CF41" w14:textId="5AD2E73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687" w:type="dxa"/>
          </w:tcPr>
          <w:p w14:paraId="03EB79A7" w14:textId="67FD68F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6</w:t>
            </w:r>
          </w:p>
        </w:tc>
        <w:tc>
          <w:tcPr>
            <w:tcW w:w="872" w:type="dxa"/>
          </w:tcPr>
          <w:p w14:paraId="0FE3D460" w14:textId="7FAFF3B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17B86C30" w14:textId="1C2496B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44905881" w14:textId="42B75E1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066F2CDD" w14:textId="0FA0C61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566A7982" w14:textId="37C36159" w:rsidTr="00AD165E">
        <w:tc>
          <w:tcPr>
            <w:tcW w:w="726" w:type="dxa"/>
          </w:tcPr>
          <w:p w14:paraId="0E01EB6F" w14:textId="22E85800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56" w:type="dxa"/>
          </w:tcPr>
          <w:p w14:paraId="0D3BF30D" w14:textId="0468014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5</w:t>
            </w:r>
          </w:p>
        </w:tc>
        <w:tc>
          <w:tcPr>
            <w:tcW w:w="551" w:type="dxa"/>
          </w:tcPr>
          <w:p w14:paraId="53AB0E10" w14:textId="2505E4D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41</w:t>
            </w:r>
          </w:p>
        </w:tc>
        <w:tc>
          <w:tcPr>
            <w:tcW w:w="768" w:type="dxa"/>
          </w:tcPr>
          <w:p w14:paraId="7C0E811E" w14:textId="6E2838E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6</w:t>
            </w:r>
          </w:p>
        </w:tc>
        <w:tc>
          <w:tcPr>
            <w:tcW w:w="687" w:type="dxa"/>
          </w:tcPr>
          <w:p w14:paraId="46BC178B" w14:textId="181D113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2</w:t>
            </w:r>
          </w:p>
        </w:tc>
        <w:tc>
          <w:tcPr>
            <w:tcW w:w="872" w:type="dxa"/>
          </w:tcPr>
          <w:p w14:paraId="4FE7E58E" w14:textId="2E29AC6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43290764" w14:textId="0FC8450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</w:pPr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</w:rPr>
              <w:t>Melatonin</w:t>
            </w:r>
          </w:p>
        </w:tc>
        <w:tc>
          <w:tcPr>
            <w:tcW w:w="965" w:type="dxa"/>
          </w:tcPr>
          <w:p w14:paraId="4ACE7B01" w14:textId="110C4A2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Primary School</w:t>
            </w:r>
          </w:p>
        </w:tc>
        <w:tc>
          <w:tcPr>
            <w:tcW w:w="930" w:type="dxa"/>
          </w:tcPr>
          <w:p w14:paraId="3E71EE4D" w14:textId="1F85674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Left</w:t>
            </w:r>
          </w:p>
        </w:tc>
      </w:tr>
      <w:tr w:rsidR="003F105B" w:rsidRPr="000B2211" w14:paraId="628EADD0" w14:textId="3B4DF315" w:rsidTr="00AD165E">
        <w:tc>
          <w:tcPr>
            <w:tcW w:w="726" w:type="dxa"/>
          </w:tcPr>
          <w:p w14:paraId="1165EC23" w14:textId="6E22D16A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56" w:type="dxa"/>
          </w:tcPr>
          <w:p w14:paraId="7E575FF9" w14:textId="01444BB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8</w:t>
            </w:r>
          </w:p>
        </w:tc>
        <w:tc>
          <w:tcPr>
            <w:tcW w:w="551" w:type="dxa"/>
          </w:tcPr>
          <w:p w14:paraId="1F0700D8" w14:textId="3419A6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768" w:type="dxa"/>
          </w:tcPr>
          <w:p w14:paraId="63C0F062" w14:textId="5718B30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2</w:t>
            </w:r>
          </w:p>
        </w:tc>
        <w:tc>
          <w:tcPr>
            <w:tcW w:w="687" w:type="dxa"/>
          </w:tcPr>
          <w:p w14:paraId="036615DA" w14:textId="6999773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3</w:t>
            </w:r>
          </w:p>
        </w:tc>
        <w:tc>
          <w:tcPr>
            <w:tcW w:w="872" w:type="dxa"/>
          </w:tcPr>
          <w:p w14:paraId="7909D754" w14:textId="310C3C8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562FCAF4" w14:textId="0F3D9AA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4C70C9F2" w14:textId="4961F07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University</w:t>
            </w:r>
          </w:p>
        </w:tc>
        <w:tc>
          <w:tcPr>
            <w:tcW w:w="930" w:type="dxa"/>
          </w:tcPr>
          <w:p w14:paraId="4A0BB967" w14:textId="4D523D1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Left</w:t>
            </w:r>
          </w:p>
        </w:tc>
      </w:tr>
      <w:tr w:rsidR="003F105B" w:rsidRPr="000B2211" w14:paraId="245A2CE8" w14:textId="3743F3B6" w:rsidTr="00AD165E">
        <w:tc>
          <w:tcPr>
            <w:tcW w:w="726" w:type="dxa"/>
          </w:tcPr>
          <w:p w14:paraId="154630CE" w14:textId="1C26B216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  <w:tc>
          <w:tcPr>
            <w:tcW w:w="556" w:type="dxa"/>
          </w:tcPr>
          <w:p w14:paraId="4E885C3A" w14:textId="3459B46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42</w:t>
            </w:r>
          </w:p>
        </w:tc>
        <w:tc>
          <w:tcPr>
            <w:tcW w:w="551" w:type="dxa"/>
          </w:tcPr>
          <w:p w14:paraId="33D7341A" w14:textId="706A509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9</w:t>
            </w:r>
          </w:p>
        </w:tc>
        <w:tc>
          <w:tcPr>
            <w:tcW w:w="768" w:type="dxa"/>
          </w:tcPr>
          <w:p w14:paraId="5EDBCD51" w14:textId="39A1CEA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687" w:type="dxa"/>
          </w:tcPr>
          <w:p w14:paraId="6B56EE7B" w14:textId="0F80A50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</w:t>
            </w:r>
          </w:p>
        </w:tc>
        <w:tc>
          <w:tcPr>
            <w:tcW w:w="872" w:type="dxa"/>
          </w:tcPr>
          <w:p w14:paraId="6046F58F" w14:textId="554782F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7CFA6AE5" w14:textId="33770E0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</w:rPr>
              <w:t>Venlafaxine, Mirtazapine</w:t>
            </w:r>
          </w:p>
        </w:tc>
        <w:tc>
          <w:tcPr>
            <w:tcW w:w="965" w:type="dxa"/>
          </w:tcPr>
          <w:p w14:paraId="05B81DFF" w14:textId="7961D80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7B132397" w14:textId="39A9EBF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7A793471" w14:textId="450C259F" w:rsidTr="00AD165E">
        <w:tc>
          <w:tcPr>
            <w:tcW w:w="726" w:type="dxa"/>
          </w:tcPr>
          <w:p w14:paraId="4957EF63" w14:textId="1A1A6E41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56" w:type="dxa"/>
          </w:tcPr>
          <w:p w14:paraId="7B671808" w14:textId="1F78A70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40</w:t>
            </w:r>
          </w:p>
        </w:tc>
        <w:tc>
          <w:tcPr>
            <w:tcW w:w="551" w:type="dxa"/>
          </w:tcPr>
          <w:p w14:paraId="4DA3BC09" w14:textId="72AD2CA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8</w:t>
            </w:r>
          </w:p>
        </w:tc>
        <w:tc>
          <w:tcPr>
            <w:tcW w:w="768" w:type="dxa"/>
          </w:tcPr>
          <w:p w14:paraId="5CB15FDB" w14:textId="7896224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4</w:t>
            </w:r>
          </w:p>
        </w:tc>
        <w:tc>
          <w:tcPr>
            <w:tcW w:w="687" w:type="dxa"/>
          </w:tcPr>
          <w:p w14:paraId="23CB4DE8" w14:textId="32AF1A6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2</w:t>
            </w:r>
          </w:p>
        </w:tc>
        <w:tc>
          <w:tcPr>
            <w:tcW w:w="872" w:type="dxa"/>
          </w:tcPr>
          <w:p w14:paraId="3D11F782" w14:textId="029586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153DB475" w14:textId="3D5445E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</w:pPr>
            <w:proofErr w:type="spellStart"/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  <w:t>None</w:t>
            </w:r>
            <w:proofErr w:type="spellEnd"/>
          </w:p>
        </w:tc>
        <w:tc>
          <w:tcPr>
            <w:tcW w:w="965" w:type="dxa"/>
          </w:tcPr>
          <w:p w14:paraId="1A18A7A4" w14:textId="650B152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20CF88AE" w14:textId="753830C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343AB648" w14:textId="31E4ECC8" w:rsidTr="00AD165E">
        <w:tc>
          <w:tcPr>
            <w:tcW w:w="726" w:type="dxa"/>
          </w:tcPr>
          <w:p w14:paraId="62502EE7" w14:textId="64B27EAE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56" w:type="dxa"/>
          </w:tcPr>
          <w:p w14:paraId="57F84B2F" w14:textId="3D338FF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551" w:type="dxa"/>
          </w:tcPr>
          <w:p w14:paraId="282B8F91" w14:textId="7E26829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4</w:t>
            </w:r>
          </w:p>
        </w:tc>
        <w:tc>
          <w:tcPr>
            <w:tcW w:w="768" w:type="dxa"/>
          </w:tcPr>
          <w:p w14:paraId="60B1EBBD" w14:textId="266BE95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1</w:t>
            </w:r>
          </w:p>
        </w:tc>
        <w:tc>
          <w:tcPr>
            <w:tcW w:w="687" w:type="dxa"/>
          </w:tcPr>
          <w:p w14:paraId="313F0977" w14:textId="14E3816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7</w:t>
            </w:r>
          </w:p>
        </w:tc>
        <w:tc>
          <w:tcPr>
            <w:tcW w:w="872" w:type="dxa"/>
          </w:tcPr>
          <w:p w14:paraId="6B692423" w14:textId="76E81B3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7A574591" w14:textId="4169F6A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</w:rPr>
              <w:t>Escitalopram</w:t>
            </w:r>
          </w:p>
        </w:tc>
        <w:tc>
          <w:tcPr>
            <w:tcW w:w="965" w:type="dxa"/>
          </w:tcPr>
          <w:p w14:paraId="4A03522C" w14:textId="192882D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303C5699" w14:textId="42305CF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Left</w:t>
            </w:r>
          </w:p>
        </w:tc>
      </w:tr>
      <w:tr w:rsidR="003F105B" w:rsidRPr="000B2211" w14:paraId="20ACE424" w14:textId="179432A8" w:rsidTr="00AD165E">
        <w:tc>
          <w:tcPr>
            <w:tcW w:w="726" w:type="dxa"/>
          </w:tcPr>
          <w:p w14:paraId="3FAB12BB" w14:textId="790E5F21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3</w:t>
            </w:r>
          </w:p>
        </w:tc>
        <w:tc>
          <w:tcPr>
            <w:tcW w:w="556" w:type="dxa"/>
          </w:tcPr>
          <w:p w14:paraId="1769DCB8" w14:textId="21CFBD1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8</w:t>
            </w:r>
          </w:p>
        </w:tc>
        <w:tc>
          <w:tcPr>
            <w:tcW w:w="551" w:type="dxa"/>
          </w:tcPr>
          <w:p w14:paraId="7A6EFBA4" w14:textId="3994E55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32546D96" w14:textId="202FA60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4</w:t>
            </w:r>
          </w:p>
        </w:tc>
        <w:tc>
          <w:tcPr>
            <w:tcW w:w="687" w:type="dxa"/>
          </w:tcPr>
          <w:p w14:paraId="6AA63280" w14:textId="5F014FC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872" w:type="dxa"/>
          </w:tcPr>
          <w:p w14:paraId="534542E1" w14:textId="505F75F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MAD</w:t>
            </w:r>
          </w:p>
        </w:tc>
        <w:tc>
          <w:tcPr>
            <w:tcW w:w="1505" w:type="dxa"/>
          </w:tcPr>
          <w:p w14:paraId="14A216B7" w14:textId="793C6BC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13C29EF" w14:textId="1E007BB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575961E3" w14:textId="139769E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39E8CFDF" w14:textId="536D579E" w:rsidTr="00AD165E">
        <w:tc>
          <w:tcPr>
            <w:tcW w:w="726" w:type="dxa"/>
          </w:tcPr>
          <w:p w14:paraId="404E72E6" w14:textId="107BEC66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56" w:type="dxa"/>
          </w:tcPr>
          <w:p w14:paraId="0A8E1BC9" w14:textId="10A2522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1</w:t>
            </w:r>
          </w:p>
        </w:tc>
        <w:tc>
          <w:tcPr>
            <w:tcW w:w="551" w:type="dxa"/>
          </w:tcPr>
          <w:p w14:paraId="61B63D29" w14:textId="3E3591B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9</w:t>
            </w:r>
          </w:p>
        </w:tc>
        <w:tc>
          <w:tcPr>
            <w:tcW w:w="768" w:type="dxa"/>
          </w:tcPr>
          <w:p w14:paraId="5D9790AD" w14:textId="28239EC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0</w:t>
            </w:r>
          </w:p>
        </w:tc>
        <w:tc>
          <w:tcPr>
            <w:tcW w:w="687" w:type="dxa"/>
          </w:tcPr>
          <w:p w14:paraId="74FD9DA5" w14:textId="798FF45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872" w:type="dxa"/>
          </w:tcPr>
          <w:p w14:paraId="08CC9AD5" w14:textId="229D8D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, ADHD</w:t>
            </w:r>
          </w:p>
        </w:tc>
        <w:tc>
          <w:tcPr>
            <w:tcW w:w="1505" w:type="dxa"/>
          </w:tcPr>
          <w:p w14:paraId="34CBFE15" w14:textId="114DA78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</w:pPr>
            <w:proofErr w:type="spellStart"/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  <w:t>None</w:t>
            </w:r>
            <w:proofErr w:type="spellEnd"/>
          </w:p>
        </w:tc>
        <w:tc>
          <w:tcPr>
            <w:tcW w:w="965" w:type="dxa"/>
          </w:tcPr>
          <w:p w14:paraId="37A68E18" w14:textId="6B21DA4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Primary School</w:t>
            </w:r>
          </w:p>
        </w:tc>
        <w:tc>
          <w:tcPr>
            <w:tcW w:w="930" w:type="dxa"/>
          </w:tcPr>
          <w:p w14:paraId="5FF47B7B" w14:textId="0CC00B5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42029C7B" w14:textId="0A3964A4" w:rsidTr="00AD165E">
        <w:tc>
          <w:tcPr>
            <w:tcW w:w="726" w:type="dxa"/>
          </w:tcPr>
          <w:p w14:paraId="745682EA" w14:textId="15ABDE93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5</w:t>
            </w:r>
          </w:p>
        </w:tc>
        <w:tc>
          <w:tcPr>
            <w:tcW w:w="556" w:type="dxa"/>
          </w:tcPr>
          <w:p w14:paraId="219DC449" w14:textId="518B371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9</w:t>
            </w:r>
          </w:p>
        </w:tc>
        <w:tc>
          <w:tcPr>
            <w:tcW w:w="551" w:type="dxa"/>
          </w:tcPr>
          <w:p w14:paraId="09C53EC1" w14:textId="64CE1BD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768" w:type="dxa"/>
          </w:tcPr>
          <w:p w14:paraId="0BCBA5C9" w14:textId="520EEBC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687" w:type="dxa"/>
          </w:tcPr>
          <w:p w14:paraId="4A69AB43" w14:textId="217942D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8</w:t>
            </w:r>
          </w:p>
        </w:tc>
        <w:tc>
          <w:tcPr>
            <w:tcW w:w="872" w:type="dxa"/>
          </w:tcPr>
          <w:p w14:paraId="3C7FE389" w14:textId="4405CF0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</w:tcPr>
          <w:p w14:paraId="612C862E" w14:textId="2DE41DB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965" w:type="dxa"/>
          </w:tcPr>
          <w:p w14:paraId="7C8EDD03" w14:textId="23554EC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</w:tcPr>
          <w:p w14:paraId="38E853B3" w14:textId="1ABBD27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35F3AF1F" w14:textId="02A83285" w:rsidTr="00AD165E">
        <w:trPr>
          <w:trHeight w:val="201"/>
        </w:trPr>
        <w:tc>
          <w:tcPr>
            <w:tcW w:w="726" w:type="dxa"/>
            <w:tcBorders>
              <w:bottom w:val="single" w:sz="4" w:space="0" w:color="auto"/>
            </w:tcBorders>
          </w:tcPr>
          <w:p w14:paraId="531C5B2C" w14:textId="27C96000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6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41383567" w14:textId="6B74411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662A24B" w14:textId="65F2954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A8CFC74" w14:textId="2656ABC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9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5EB1DF07" w14:textId="6608ADF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4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4657A60" w14:textId="76077B5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ASD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8D8EB95" w14:textId="18133D1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/>
                <w:sz w:val="12"/>
                <w:szCs w:val="12"/>
                <w:lang w:val="fi-FI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769CF19" w14:textId="351BE46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Second degree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D3458CA" w14:textId="0A1590E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Right</w:t>
            </w:r>
          </w:p>
        </w:tc>
      </w:tr>
      <w:tr w:rsidR="003F105B" w:rsidRPr="000B2211" w14:paraId="7F21E37D" w14:textId="5EBCBE3B" w:rsidTr="00AD165E">
        <w:tc>
          <w:tcPr>
            <w:tcW w:w="726" w:type="dxa"/>
            <w:tcBorders>
              <w:top w:val="single" w:sz="4" w:space="0" w:color="auto"/>
            </w:tcBorders>
          </w:tcPr>
          <w:p w14:paraId="6AAE423A" w14:textId="786550DF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Mean (Std.)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14:paraId="402454A6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30</w:t>
            </w:r>
          </w:p>
          <w:p w14:paraId="1C8F1868" w14:textId="36D90F14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(5)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490D1FD1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26</w:t>
            </w:r>
          </w:p>
          <w:p w14:paraId="65B95387" w14:textId="10668BC8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(7)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C02A508" w14:textId="3D7B06CC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28</w:t>
            </w:r>
          </w:p>
          <w:p w14:paraId="4CF412D5" w14:textId="3C1F68C2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(6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894873E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11</w:t>
            </w:r>
          </w:p>
          <w:p w14:paraId="0BF60202" w14:textId="6904649B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(5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8A80EBF" w14:textId="30C7CB42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24A7B5F" w14:textId="171C3EB2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394BD9C" w14:textId="1B81DCBB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27AC609" w14:textId="15464E73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3F105B" w:rsidRPr="000B2211" w14:paraId="0E0F84D6" w14:textId="273C8803" w:rsidTr="00AD165E">
        <w:tc>
          <w:tcPr>
            <w:tcW w:w="726" w:type="dxa"/>
          </w:tcPr>
          <w:p w14:paraId="2CAFDEF6" w14:textId="7BCD7698" w:rsidR="002128F4" w:rsidRPr="002128F4" w:rsidRDefault="002128F4" w:rsidP="003F105B">
            <w:pPr>
              <w:jc w:val="center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6" w:type="dxa"/>
          </w:tcPr>
          <w:p w14:paraId="72093EA2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51" w:type="dxa"/>
          </w:tcPr>
          <w:p w14:paraId="02522C6C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</w:tcPr>
          <w:p w14:paraId="29E7B000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60FBB134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</w:tcPr>
          <w:p w14:paraId="67B4C0B0" w14:textId="33C08E5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</w:tcPr>
          <w:p w14:paraId="1C511940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</w:tcPr>
          <w:p w14:paraId="03CF4F34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0" w:type="dxa"/>
          </w:tcPr>
          <w:p w14:paraId="58094741" w14:textId="7777777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</w:tr>
      <w:tr w:rsidR="003F105B" w:rsidRPr="000B2211" w14:paraId="6828EE16" w14:textId="5E9247C3" w:rsidTr="00AD165E">
        <w:tc>
          <w:tcPr>
            <w:tcW w:w="726" w:type="dxa"/>
          </w:tcPr>
          <w:p w14:paraId="6CDD0F5F" w14:textId="1C55618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Control</w:t>
            </w:r>
            <w:r w:rsidR="003F105B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s</w:t>
            </w:r>
          </w:p>
        </w:tc>
        <w:tc>
          <w:tcPr>
            <w:tcW w:w="556" w:type="dxa"/>
          </w:tcPr>
          <w:p w14:paraId="77A39CC1" w14:textId="4CA1A90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51" w:type="dxa"/>
          </w:tcPr>
          <w:p w14:paraId="11AE0137" w14:textId="73778E7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</w:tcPr>
          <w:p w14:paraId="19B09CBF" w14:textId="1216102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0BC67C85" w14:textId="2CE2C11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</w:tcPr>
          <w:p w14:paraId="5AC19205" w14:textId="03D210F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</w:tcPr>
          <w:p w14:paraId="4F0BB809" w14:textId="62B98FE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</w:tcPr>
          <w:p w14:paraId="0AF3960B" w14:textId="501C24B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0" w:type="dxa"/>
          </w:tcPr>
          <w:p w14:paraId="41452D39" w14:textId="192589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</w:tr>
      <w:tr w:rsidR="003F105B" w:rsidRPr="000B2211" w14:paraId="3E27594E" w14:textId="72403848" w:rsidTr="00AD165E">
        <w:tc>
          <w:tcPr>
            <w:tcW w:w="726" w:type="dxa"/>
          </w:tcPr>
          <w:p w14:paraId="42DB3D10" w14:textId="5117C03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56" w:type="dxa"/>
          </w:tcPr>
          <w:p w14:paraId="6FC26D25" w14:textId="7435DAC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51" w:type="dxa"/>
          </w:tcPr>
          <w:p w14:paraId="23FB7A44" w14:textId="3F211BD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68" w:type="dxa"/>
          </w:tcPr>
          <w:p w14:paraId="11974EE7" w14:textId="3BC9933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687" w:type="dxa"/>
          </w:tcPr>
          <w:p w14:paraId="18832B1D" w14:textId="53749D7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</w:tcPr>
          <w:p w14:paraId="10E21895" w14:textId="430FE2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</w:tcPr>
          <w:p w14:paraId="4CD5D496" w14:textId="653BD2B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</w:tcPr>
          <w:p w14:paraId="10C63DF6" w14:textId="336C851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0" w:type="dxa"/>
          </w:tcPr>
          <w:p w14:paraId="02D57AB5" w14:textId="144B9A5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</w:tr>
      <w:tr w:rsidR="003F105B" w:rsidRPr="000B2211" w14:paraId="4E1CC8CE" w14:textId="60C6D1DC" w:rsidTr="00AD165E">
        <w:tc>
          <w:tcPr>
            <w:tcW w:w="726" w:type="dxa"/>
          </w:tcPr>
          <w:p w14:paraId="67E8AAAF" w14:textId="5D6C7CE9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56" w:type="dxa"/>
          </w:tcPr>
          <w:p w14:paraId="63E8EA8B" w14:textId="69D4A0A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551" w:type="dxa"/>
          </w:tcPr>
          <w:p w14:paraId="49DDBC12" w14:textId="1D23C2F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9</w:t>
            </w:r>
          </w:p>
        </w:tc>
        <w:tc>
          <w:tcPr>
            <w:tcW w:w="768" w:type="dxa"/>
          </w:tcPr>
          <w:p w14:paraId="3AD97B27" w14:textId="7FFC571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23C51820" w14:textId="0EA554B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_-</w:t>
            </w:r>
          </w:p>
        </w:tc>
        <w:tc>
          <w:tcPr>
            <w:tcW w:w="872" w:type="dxa"/>
          </w:tcPr>
          <w:p w14:paraId="797AB0B5" w14:textId="77AF97A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72DA0444" w14:textId="265A54E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EB84E3C" w14:textId="7277535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3E31C73A" w14:textId="66C435D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0C167C47" w14:textId="7CF99C76" w:rsidTr="00AD165E">
        <w:tc>
          <w:tcPr>
            <w:tcW w:w="726" w:type="dxa"/>
          </w:tcPr>
          <w:p w14:paraId="50E652CD" w14:textId="0867B56E" w:rsidR="002128F4" w:rsidRPr="002128F4" w:rsidRDefault="001A533C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56" w:type="dxa"/>
          </w:tcPr>
          <w:p w14:paraId="2F035439" w14:textId="72002E4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343D2C15" w14:textId="0BFD845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3</w:t>
            </w:r>
          </w:p>
        </w:tc>
        <w:tc>
          <w:tcPr>
            <w:tcW w:w="768" w:type="dxa"/>
          </w:tcPr>
          <w:p w14:paraId="4055E117" w14:textId="17CB9A6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0</w:t>
            </w:r>
          </w:p>
        </w:tc>
        <w:tc>
          <w:tcPr>
            <w:tcW w:w="687" w:type="dxa"/>
          </w:tcPr>
          <w:p w14:paraId="0B951CE9" w14:textId="78EF719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2DC2C8B4" w14:textId="14E526E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249A6B7F" w14:textId="3611B08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425C0029" w14:textId="5FACF6C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31F243A8" w14:textId="098395F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16EC48EA" w14:textId="5147DCD6" w:rsidTr="00AD165E">
        <w:tc>
          <w:tcPr>
            <w:tcW w:w="726" w:type="dxa"/>
          </w:tcPr>
          <w:p w14:paraId="381E56CF" w14:textId="7E41500C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56" w:type="dxa"/>
          </w:tcPr>
          <w:p w14:paraId="7EF50BCD" w14:textId="5504790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551" w:type="dxa"/>
          </w:tcPr>
          <w:p w14:paraId="52405146" w14:textId="27A463F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5</w:t>
            </w:r>
          </w:p>
        </w:tc>
        <w:tc>
          <w:tcPr>
            <w:tcW w:w="768" w:type="dxa"/>
          </w:tcPr>
          <w:p w14:paraId="232EE7B8" w14:textId="689C448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8</w:t>
            </w:r>
          </w:p>
        </w:tc>
        <w:tc>
          <w:tcPr>
            <w:tcW w:w="687" w:type="dxa"/>
          </w:tcPr>
          <w:p w14:paraId="20B3005D" w14:textId="4DFD357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19D2B80D" w14:textId="05FA362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43EB98DF" w14:textId="6AFC816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06DE8AFF" w14:textId="73FC792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28431738" w14:textId="37C16E7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7F46A997" w14:textId="2A814608" w:rsidTr="00AD165E">
        <w:tc>
          <w:tcPr>
            <w:tcW w:w="726" w:type="dxa"/>
          </w:tcPr>
          <w:p w14:paraId="27F7AC0F" w14:textId="297EA4F1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56" w:type="dxa"/>
          </w:tcPr>
          <w:p w14:paraId="63907E82" w14:textId="2C16204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551" w:type="dxa"/>
          </w:tcPr>
          <w:p w14:paraId="67F6862D" w14:textId="67E0744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6</w:t>
            </w:r>
          </w:p>
        </w:tc>
        <w:tc>
          <w:tcPr>
            <w:tcW w:w="768" w:type="dxa"/>
          </w:tcPr>
          <w:p w14:paraId="1059BBFA" w14:textId="28DA45C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3ED3ECBB" w14:textId="58B49A2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395230DF" w14:textId="238B558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2129A737" w14:textId="335C600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4AF35EF" w14:textId="79DCB36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61A84B4B" w14:textId="22DC2FF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16B1BF7E" w14:textId="0DCCB37D" w:rsidTr="00AD165E">
        <w:tc>
          <w:tcPr>
            <w:tcW w:w="726" w:type="dxa"/>
          </w:tcPr>
          <w:p w14:paraId="37AEC693" w14:textId="2F3AB6B3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56" w:type="dxa"/>
          </w:tcPr>
          <w:p w14:paraId="4704CD4B" w14:textId="0AD7481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7A051A25" w14:textId="7FF5443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6</w:t>
            </w:r>
          </w:p>
        </w:tc>
        <w:tc>
          <w:tcPr>
            <w:tcW w:w="768" w:type="dxa"/>
          </w:tcPr>
          <w:p w14:paraId="094407F5" w14:textId="7F47C69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6</w:t>
            </w:r>
          </w:p>
        </w:tc>
        <w:tc>
          <w:tcPr>
            <w:tcW w:w="687" w:type="dxa"/>
          </w:tcPr>
          <w:p w14:paraId="68D77FED" w14:textId="7F9AF84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1E44928F" w14:textId="7732CE9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47B74965" w14:textId="732D911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350D92B9" w14:textId="3623E56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6C488749" w14:textId="1A24E70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47F4F88D" w14:textId="20AE0F95" w:rsidTr="00AD165E">
        <w:tc>
          <w:tcPr>
            <w:tcW w:w="726" w:type="dxa"/>
          </w:tcPr>
          <w:p w14:paraId="3B5A1D6B" w14:textId="13DB7538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56" w:type="dxa"/>
          </w:tcPr>
          <w:p w14:paraId="0B2767BE" w14:textId="4359DDF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551" w:type="dxa"/>
          </w:tcPr>
          <w:p w14:paraId="25E620A9" w14:textId="69A4154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3</w:t>
            </w:r>
          </w:p>
        </w:tc>
        <w:tc>
          <w:tcPr>
            <w:tcW w:w="768" w:type="dxa"/>
          </w:tcPr>
          <w:p w14:paraId="0AB3BDBD" w14:textId="56D2385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572CAA56" w14:textId="59C9184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01C39DA6" w14:textId="12B478F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48839091" w14:textId="30915F2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A4CF8BC" w14:textId="53FCBA6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471DFC4D" w14:textId="2186F93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0B7A657C" w14:textId="0650B637" w:rsidTr="00AD165E">
        <w:tc>
          <w:tcPr>
            <w:tcW w:w="726" w:type="dxa"/>
          </w:tcPr>
          <w:p w14:paraId="32787E08" w14:textId="7D50E68A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56" w:type="dxa"/>
          </w:tcPr>
          <w:p w14:paraId="5387B453" w14:textId="3AC77D9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551" w:type="dxa"/>
          </w:tcPr>
          <w:p w14:paraId="282DFCC6" w14:textId="1228E02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4</w:t>
            </w:r>
          </w:p>
        </w:tc>
        <w:tc>
          <w:tcPr>
            <w:tcW w:w="768" w:type="dxa"/>
          </w:tcPr>
          <w:p w14:paraId="2C68E4AE" w14:textId="452BB55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0AB43025" w14:textId="38D7E86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181DAF91" w14:textId="4DFA7FB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45E5183B" w14:textId="1E019AD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44CA5D2" w14:textId="3E9D24E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0E457C44" w14:textId="2D9CCD9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Left</w:t>
            </w:r>
          </w:p>
        </w:tc>
      </w:tr>
      <w:tr w:rsidR="003F105B" w:rsidRPr="000B2211" w14:paraId="1B98E258" w14:textId="655654FD" w:rsidTr="00AD165E">
        <w:tc>
          <w:tcPr>
            <w:tcW w:w="726" w:type="dxa"/>
          </w:tcPr>
          <w:p w14:paraId="22DD4819" w14:textId="2FB8B2C4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56" w:type="dxa"/>
          </w:tcPr>
          <w:p w14:paraId="1E23AFB1" w14:textId="405DB3B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551" w:type="dxa"/>
          </w:tcPr>
          <w:p w14:paraId="4BA9EDF0" w14:textId="65C363D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4</w:t>
            </w:r>
          </w:p>
        </w:tc>
        <w:tc>
          <w:tcPr>
            <w:tcW w:w="768" w:type="dxa"/>
          </w:tcPr>
          <w:p w14:paraId="2A6BDD42" w14:textId="13DA277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64C0411C" w14:textId="3327E8F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5A17CD26" w14:textId="1D20966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5E261F51" w14:textId="0635FAD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5D224480" w14:textId="5FE5617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5D3747CE" w14:textId="7DD853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1286DB6F" w14:textId="038586CE" w:rsidTr="00AD165E">
        <w:tc>
          <w:tcPr>
            <w:tcW w:w="726" w:type="dxa"/>
          </w:tcPr>
          <w:p w14:paraId="44AD4F0D" w14:textId="5B917979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56" w:type="dxa"/>
          </w:tcPr>
          <w:p w14:paraId="47BE7FDC" w14:textId="548182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551" w:type="dxa"/>
          </w:tcPr>
          <w:p w14:paraId="6A75FD3D" w14:textId="0789EC6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5</w:t>
            </w:r>
          </w:p>
        </w:tc>
        <w:tc>
          <w:tcPr>
            <w:tcW w:w="768" w:type="dxa"/>
          </w:tcPr>
          <w:p w14:paraId="23C12F58" w14:textId="513F583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1</w:t>
            </w:r>
          </w:p>
        </w:tc>
        <w:tc>
          <w:tcPr>
            <w:tcW w:w="687" w:type="dxa"/>
          </w:tcPr>
          <w:p w14:paraId="06073AF3" w14:textId="0627977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723C0877" w14:textId="37EB4CA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041DAC81" w14:textId="58E8B65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2CB3A09C" w14:textId="72A8750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71246A44" w14:textId="439F9C8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4FFC3747" w14:textId="460C0FD3" w:rsidTr="00AD165E">
        <w:tc>
          <w:tcPr>
            <w:tcW w:w="726" w:type="dxa"/>
          </w:tcPr>
          <w:p w14:paraId="6B0FD03E" w14:textId="76EE05B3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  <w:tc>
          <w:tcPr>
            <w:tcW w:w="556" w:type="dxa"/>
          </w:tcPr>
          <w:p w14:paraId="58B4DA46" w14:textId="3E869B9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551" w:type="dxa"/>
          </w:tcPr>
          <w:p w14:paraId="2E247A67" w14:textId="4D0ADF0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768" w:type="dxa"/>
          </w:tcPr>
          <w:p w14:paraId="1297970D" w14:textId="351A986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1E634A10" w14:textId="5854D21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2D26A418" w14:textId="490C010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3E71FF71" w14:textId="6C8FAF5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4FC2FA8A" w14:textId="5F45D7D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2F87379F" w14:textId="1575770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45BE3910" w14:textId="2D70DDA0" w:rsidTr="00AD165E">
        <w:tc>
          <w:tcPr>
            <w:tcW w:w="726" w:type="dxa"/>
          </w:tcPr>
          <w:p w14:paraId="14D47B25" w14:textId="245D8FB4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56" w:type="dxa"/>
          </w:tcPr>
          <w:p w14:paraId="3684F137" w14:textId="4D86325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551" w:type="dxa"/>
          </w:tcPr>
          <w:p w14:paraId="5328C455" w14:textId="3046800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8</w:t>
            </w:r>
          </w:p>
        </w:tc>
        <w:tc>
          <w:tcPr>
            <w:tcW w:w="768" w:type="dxa"/>
          </w:tcPr>
          <w:p w14:paraId="4715A403" w14:textId="1BA9BA5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4</w:t>
            </w:r>
          </w:p>
        </w:tc>
        <w:tc>
          <w:tcPr>
            <w:tcW w:w="687" w:type="dxa"/>
          </w:tcPr>
          <w:p w14:paraId="0F313CEB" w14:textId="595EB83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25269C5B" w14:textId="21CD94D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55490C93" w14:textId="66D479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D191CC9" w14:textId="0057BB7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14E1A507" w14:textId="40C0A48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04638DD5" w14:textId="50E7B5B5" w:rsidTr="00AD165E">
        <w:tc>
          <w:tcPr>
            <w:tcW w:w="726" w:type="dxa"/>
          </w:tcPr>
          <w:p w14:paraId="482CFC04" w14:textId="345EA09E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56" w:type="dxa"/>
          </w:tcPr>
          <w:p w14:paraId="00CCEFA3" w14:textId="62EBF86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61311236" w14:textId="11A4BF6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0E19DF3D" w14:textId="785009F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22767DD1" w14:textId="319C2FD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5111ECF2" w14:textId="4FE4FBF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37BBEA9D" w14:textId="1EA3F66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1AFE005" w14:textId="13315B1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130601C8" w14:textId="67802A4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7B4EE0D0" w14:textId="08559498" w:rsidTr="00AD165E">
        <w:tc>
          <w:tcPr>
            <w:tcW w:w="726" w:type="dxa"/>
          </w:tcPr>
          <w:p w14:paraId="52B84C4A" w14:textId="2D449807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3</w:t>
            </w:r>
          </w:p>
        </w:tc>
        <w:tc>
          <w:tcPr>
            <w:tcW w:w="556" w:type="dxa"/>
          </w:tcPr>
          <w:p w14:paraId="0353975E" w14:textId="17A1F68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551" w:type="dxa"/>
          </w:tcPr>
          <w:p w14:paraId="06062108" w14:textId="3B7B7F2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768" w:type="dxa"/>
          </w:tcPr>
          <w:p w14:paraId="40330B62" w14:textId="0BCA849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687" w:type="dxa"/>
          </w:tcPr>
          <w:p w14:paraId="535686FB" w14:textId="734C706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38E29484" w14:textId="56806B4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67685B9A" w14:textId="179FFFB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1728F6D" w14:textId="702224E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6D5D25B6" w14:textId="68EDF9A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Left</w:t>
            </w:r>
          </w:p>
        </w:tc>
      </w:tr>
      <w:tr w:rsidR="003F105B" w:rsidRPr="000B2211" w14:paraId="46030019" w14:textId="60DE215C" w:rsidTr="00AD165E">
        <w:tc>
          <w:tcPr>
            <w:tcW w:w="726" w:type="dxa"/>
          </w:tcPr>
          <w:p w14:paraId="74254B53" w14:textId="3B891B16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56" w:type="dxa"/>
          </w:tcPr>
          <w:p w14:paraId="55C7A0AB" w14:textId="69B4CB4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60BDC9A8" w14:textId="57E704E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55B5B396" w14:textId="54B344B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4412670B" w14:textId="7C61036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666BA127" w14:textId="30CCE3E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4A1237A0" w14:textId="3F50126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0EF80E0" w14:textId="7DDF9C9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2C4787F1" w14:textId="0687212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5A8F5C3E" w14:textId="16B4B9BE" w:rsidTr="00AD165E">
        <w:tc>
          <w:tcPr>
            <w:tcW w:w="726" w:type="dxa"/>
          </w:tcPr>
          <w:p w14:paraId="60490A4E" w14:textId="15E0ECF7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5</w:t>
            </w:r>
          </w:p>
        </w:tc>
        <w:tc>
          <w:tcPr>
            <w:tcW w:w="556" w:type="dxa"/>
          </w:tcPr>
          <w:p w14:paraId="6D1D492B" w14:textId="35F99C9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551" w:type="dxa"/>
          </w:tcPr>
          <w:p w14:paraId="2B2CA36E" w14:textId="43F947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768" w:type="dxa"/>
          </w:tcPr>
          <w:p w14:paraId="3348E83D" w14:textId="4D4A92E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7</w:t>
            </w:r>
          </w:p>
        </w:tc>
        <w:tc>
          <w:tcPr>
            <w:tcW w:w="687" w:type="dxa"/>
          </w:tcPr>
          <w:p w14:paraId="74D2078E" w14:textId="40F3001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178CF9F9" w14:textId="4557271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165E88F8" w14:textId="3B840BD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39777821" w14:textId="53C78A4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07D19CA4" w14:textId="290FB43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Left</w:t>
            </w:r>
          </w:p>
        </w:tc>
      </w:tr>
      <w:tr w:rsidR="003F105B" w:rsidRPr="000B2211" w14:paraId="304C9A6F" w14:textId="6016BAA4" w:rsidTr="00AD165E">
        <w:tc>
          <w:tcPr>
            <w:tcW w:w="726" w:type="dxa"/>
          </w:tcPr>
          <w:p w14:paraId="2D2DDD69" w14:textId="70EF8EA1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6</w:t>
            </w:r>
          </w:p>
        </w:tc>
        <w:tc>
          <w:tcPr>
            <w:tcW w:w="556" w:type="dxa"/>
          </w:tcPr>
          <w:p w14:paraId="5393D41E" w14:textId="2962D89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4295D708" w14:textId="501C8CA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660A96BF" w14:textId="724D7E9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1</w:t>
            </w:r>
          </w:p>
        </w:tc>
        <w:tc>
          <w:tcPr>
            <w:tcW w:w="687" w:type="dxa"/>
          </w:tcPr>
          <w:p w14:paraId="0A7B4C54" w14:textId="21FD89F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693D6DF8" w14:textId="16A1D9C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74B0B296" w14:textId="5A2BE74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72AC201" w14:textId="6155708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4636E507" w14:textId="25CAD90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5DC74738" w14:textId="06D0C93E" w:rsidTr="00AD165E">
        <w:tc>
          <w:tcPr>
            <w:tcW w:w="726" w:type="dxa"/>
          </w:tcPr>
          <w:p w14:paraId="7B088F86" w14:textId="313F9A98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7</w:t>
            </w:r>
          </w:p>
        </w:tc>
        <w:tc>
          <w:tcPr>
            <w:tcW w:w="556" w:type="dxa"/>
          </w:tcPr>
          <w:p w14:paraId="12770497" w14:textId="63FF40E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5316B6F5" w14:textId="5269EAB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7D7A3796" w14:textId="445E073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2A6AEFB7" w14:textId="664753D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7AF7C089" w14:textId="59686C4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0DA24401" w14:textId="7D2144F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49AB7EB" w14:textId="43AB43F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026E3CAA" w14:textId="1C5C033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33D6230B" w14:textId="2BC60087" w:rsidTr="00AD165E">
        <w:tc>
          <w:tcPr>
            <w:tcW w:w="726" w:type="dxa"/>
          </w:tcPr>
          <w:p w14:paraId="0B277F6A" w14:textId="701A8678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8</w:t>
            </w:r>
          </w:p>
        </w:tc>
        <w:tc>
          <w:tcPr>
            <w:tcW w:w="556" w:type="dxa"/>
          </w:tcPr>
          <w:p w14:paraId="054FAA4D" w14:textId="0CC76B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551" w:type="dxa"/>
          </w:tcPr>
          <w:p w14:paraId="24AA1028" w14:textId="598561A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5</w:t>
            </w:r>
          </w:p>
        </w:tc>
        <w:tc>
          <w:tcPr>
            <w:tcW w:w="768" w:type="dxa"/>
          </w:tcPr>
          <w:p w14:paraId="056ECB8E" w14:textId="6D013B95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0084FEA2" w14:textId="6357A82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5C450691" w14:textId="34D9F47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5F19C429" w14:textId="2885854E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3432D41C" w14:textId="2557BAA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33444FE9" w14:textId="31A0972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30FC1C13" w14:textId="6726075F" w:rsidTr="00AD165E">
        <w:tc>
          <w:tcPr>
            <w:tcW w:w="726" w:type="dxa"/>
          </w:tcPr>
          <w:p w14:paraId="261B9002" w14:textId="44A58DD9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19</w:t>
            </w:r>
          </w:p>
        </w:tc>
        <w:tc>
          <w:tcPr>
            <w:tcW w:w="556" w:type="dxa"/>
          </w:tcPr>
          <w:p w14:paraId="0A70681C" w14:textId="5ED6B37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551" w:type="dxa"/>
          </w:tcPr>
          <w:p w14:paraId="02C7A84B" w14:textId="6DB03B7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03F3871B" w14:textId="1CE53C0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1086F1D2" w14:textId="213C108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1556A34F" w14:textId="1853429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37C3DCD3" w14:textId="4D2F81F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193713DD" w14:textId="329A918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2FB2424F" w14:textId="6ECE31A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168FE71E" w14:textId="471E331C" w:rsidTr="00AD165E">
        <w:tc>
          <w:tcPr>
            <w:tcW w:w="726" w:type="dxa"/>
          </w:tcPr>
          <w:p w14:paraId="7C7A0322" w14:textId="1E3F992C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0</w:t>
            </w:r>
          </w:p>
        </w:tc>
        <w:tc>
          <w:tcPr>
            <w:tcW w:w="556" w:type="dxa"/>
          </w:tcPr>
          <w:p w14:paraId="6FD72A88" w14:textId="0184C65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551" w:type="dxa"/>
          </w:tcPr>
          <w:p w14:paraId="6E6DE111" w14:textId="5DB9C35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3</w:t>
            </w:r>
          </w:p>
        </w:tc>
        <w:tc>
          <w:tcPr>
            <w:tcW w:w="768" w:type="dxa"/>
          </w:tcPr>
          <w:p w14:paraId="08089F7C" w14:textId="3A886C6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6FC48C77" w14:textId="1EB3716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2C8794ED" w14:textId="651248EB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686902C4" w14:textId="09844AA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3E124FCC" w14:textId="3331602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693F7DEC" w14:textId="0842B6CD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55CB172C" w14:textId="28E1FA90" w:rsidTr="00AD165E">
        <w:tc>
          <w:tcPr>
            <w:tcW w:w="726" w:type="dxa"/>
          </w:tcPr>
          <w:p w14:paraId="7434FF4A" w14:textId="08E3F093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1</w:t>
            </w:r>
          </w:p>
        </w:tc>
        <w:tc>
          <w:tcPr>
            <w:tcW w:w="556" w:type="dxa"/>
          </w:tcPr>
          <w:p w14:paraId="3032B4EB" w14:textId="726FC2C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551" w:type="dxa"/>
          </w:tcPr>
          <w:p w14:paraId="71677A7F" w14:textId="448F793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4</w:t>
            </w:r>
          </w:p>
        </w:tc>
        <w:tc>
          <w:tcPr>
            <w:tcW w:w="768" w:type="dxa"/>
          </w:tcPr>
          <w:p w14:paraId="65591C3E" w14:textId="4F29798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583F80BF" w14:textId="0527643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24536421" w14:textId="533C72B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2E3507C7" w14:textId="51099D1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72EB476C" w14:textId="78DB4CB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University</w:t>
            </w:r>
          </w:p>
        </w:tc>
        <w:tc>
          <w:tcPr>
            <w:tcW w:w="930" w:type="dxa"/>
          </w:tcPr>
          <w:p w14:paraId="6D59C660" w14:textId="101A395C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Left</w:t>
            </w:r>
          </w:p>
        </w:tc>
      </w:tr>
      <w:tr w:rsidR="003F105B" w:rsidRPr="000B2211" w14:paraId="19CD5546" w14:textId="0632FD80" w:rsidTr="00AD165E">
        <w:tc>
          <w:tcPr>
            <w:tcW w:w="726" w:type="dxa"/>
          </w:tcPr>
          <w:p w14:paraId="2A7D4B11" w14:textId="2B90E4BC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2</w:t>
            </w:r>
          </w:p>
        </w:tc>
        <w:tc>
          <w:tcPr>
            <w:tcW w:w="556" w:type="dxa"/>
          </w:tcPr>
          <w:p w14:paraId="23B5A29F" w14:textId="6AF609C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2AB3BF25" w14:textId="7BE33DF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768" w:type="dxa"/>
          </w:tcPr>
          <w:p w14:paraId="7C23B153" w14:textId="57CCF8A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18</w:t>
            </w:r>
          </w:p>
        </w:tc>
        <w:tc>
          <w:tcPr>
            <w:tcW w:w="687" w:type="dxa"/>
          </w:tcPr>
          <w:p w14:paraId="4D388F14" w14:textId="6D6B38D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0A2C6044" w14:textId="45706FB7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6375D483" w14:textId="057A90A2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0B69B729" w14:textId="4A0B3F7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60AD0607" w14:textId="2C8E7CF1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506CA542" w14:textId="78D063E9" w:rsidTr="00AD165E">
        <w:tc>
          <w:tcPr>
            <w:tcW w:w="726" w:type="dxa"/>
          </w:tcPr>
          <w:p w14:paraId="60A62B9E" w14:textId="70A3D603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3</w:t>
            </w:r>
          </w:p>
        </w:tc>
        <w:tc>
          <w:tcPr>
            <w:tcW w:w="556" w:type="dxa"/>
          </w:tcPr>
          <w:p w14:paraId="61E4330C" w14:textId="6F79E1D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684CDF4D" w14:textId="31D9CCD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9</w:t>
            </w:r>
          </w:p>
        </w:tc>
        <w:tc>
          <w:tcPr>
            <w:tcW w:w="768" w:type="dxa"/>
          </w:tcPr>
          <w:p w14:paraId="19FBC5C6" w14:textId="0B946F4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7</w:t>
            </w:r>
          </w:p>
        </w:tc>
        <w:tc>
          <w:tcPr>
            <w:tcW w:w="687" w:type="dxa"/>
          </w:tcPr>
          <w:p w14:paraId="5CD06751" w14:textId="587DFDD0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</w:tcPr>
          <w:p w14:paraId="0A874DB9" w14:textId="747EFA8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</w:tcPr>
          <w:p w14:paraId="03BD5713" w14:textId="465E6224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</w:tcPr>
          <w:p w14:paraId="6289ED98" w14:textId="2DE7C909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</w:tcPr>
          <w:p w14:paraId="23596E50" w14:textId="30181C7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2CA8C3E2" w14:textId="77777777" w:rsidTr="00AD165E">
        <w:trPr>
          <w:trHeight w:val="247"/>
        </w:trPr>
        <w:tc>
          <w:tcPr>
            <w:tcW w:w="726" w:type="dxa"/>
            <w:tcBorders>
              <w:bottom w:val="single" w:sz="4" w:space="0" w:color="auto"/>
            </w:tcBorders>
          </w:tcPr>
          <w:p w14:paraId="19C2E073" w14:textId="58562980" w:rsidR="002128F4" w:rsidRPr="002128F4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2128F4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24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64296B93" w14:textId="6FAAA53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410D167" w14:textId="00909955" w:rsidR="002128F4" w:rsidRPr="000B2211" w:rsidRDefault="002128F4" w:rsidP="003F105B">
            <w:pPr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6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43E1E95" w14:textId="4656F279" w:rsidR="002128F4" w:rsidRPr="000B2211" w:rsidRDefault="002128F4" w:rsidP="003F105B">
            <w:pPr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27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E27FC84" w14:textId="10A0E653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sz w:val="12"/>
                <w:szCs w:val="12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F0F2B3E" w14:textId="07B0BF58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3FADAD1" w14:textId="22A9477F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9A94FFB" w14:textId="53289346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Second degree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F6E11AC" w14:textId="56A6D0DA" w:rsidR="002128F4" w:rsidRPr="000B2211" w:rsidRDefault="002128F4" w:rsidP="003F105B">
            <w:pPr>
              <w:jc w:val="center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0B2211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Right</w:t>
            </w:r>
          </w:p>
        </w:tc>
      </w:tr>
      <w:tr w:rsidR="003F105B" w:rsidRPr="000B2211" w14:paraId="1E5F7ADF" w14:textId="77777777" w:rsidTr="00AD165E">
        <w:tc>
          <w:tcPr>
            <w:tcW w:w="726" w:type="dxa"/>
            <w:tcBorders>
              <w:top w:val="single" w:sz="4" w:space="0" w:color="auto"/>
            </w:tcBorders>
          </w:tcPr>
          <w:p w14:paraId="5336F6ED" w14:textId="58A70EAA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  <w:t>Mean (Std.)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14:paraId="09DE3888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  <w:t>29</w:t>
            </w:r>
          </w:p>
          <w:p w14:paraId="7EABB69D" w14:textId="390EDA6C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  <w:t>(9)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151940E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25</w:t>
            </w:r>
          </w:p>
          <w:p w14:paraId="1C89A10B" w14:textId="78D6BE5B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(2)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A78F87D" w14:textId="77777777" w:rsidR="003F105B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12</w:t>
            </w:r>
          </w:p>
          <w:p w14:paraId="66F3EE26" w14:textId="39BE0956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sz w:val="12"/>
                <w:szCs w:val="12"/>
              </w:rPr>
            </w:pPr>
            <w:r w:rsidRPr="00AD165E">
              <w:rPr>
                <w:rFonts w:ascii="Helvetica" w:hAnsi="Helvetica" w:cs="Times New Roman"/>
                <w:i/>
                <w:iCs/>
                <w:sz w:val="12"/>
                <w:szCs w:val="12"/>
              </w:rPr>
              <w:t>(5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70408C3" w14:textId="77777777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0D0FC54" w14:textId="77777777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C6CF409" w14:textId="77777777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ADAEF16" w14:textId="77777777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C12F576" w14:textId="453C5237" w:rsidR="002128F4" w:rsidRPr="00AD165E" w:rsidRDefault="002128F4" w:rsidP="003F105B">
            <w:pPr>
              <w:jc w:val="center"/>
              <w:rPr>
                <w:rFonts w:ascii="Helvetica" w:hAnsi="Helvetica" w:cs="Times New Roman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</w:tbl>
    <w:p w14:paraId="6DE9040B" w14:textId="77777777" w:rsidR="00AB3A4D" w:rsidRDefault="00AB3A4D" w:rsidP="000B2211">
      <w:pPr>
        <w:jc w:val="both"/>
        <w:textAlignment w:val="baseline"/>
        <w:rPr>
          <w:rFonts w:ascii="Helvetica" w:hAnsi="Helvetica" w:cstheme="minorHAnsi"/>
          <w:sz w:val="16"/>
          <w:szCs w:val="16"/>
          <w:lang w:val="en-US"/>
        </w:rPr>
      </w:pPr>
    </w:p>
    <w:p w14:paraId="64C775DA" w14:textId="530124AE" w:rsidR="00AB3A4D" w:rsidRDefault="004A7EE4" w:rsidP="000B2211">
      <w:pPr>
        <w:jc w:val="both"/>
        <w:textAlignment w:val="baseline"/>
        <w:rPr>
          <w:rFonts w:ascii="Helvetica" w:hAnsi="Helvetica" w:cstheme="minorHAnsi"/>
          <w:sz w:val="16"/>
          <w:szCs w:val="16"/>
          <w:lang w:val="en-US"/>
        </w:rPr>
      </w:pPr>
      <w:r w:rsidRPr="000B2211">
        <w:rPr>
          <w:rFonts w:ascii="Helvetica" w:hAnsi="Helvetica" w:cstheme="minorHAnsi"/>
          <w:sz w:val="16"/>
          <w:szCs w:val="16"/>
          <w:lang w:val="en-US"/>
        </w:rPr>
        <w:t>Note: ASD=Asperger´s syndrome, ADHD=Attention-Deficit/Hyperactivity disorder, MAD=Mood and Anxiety Disorder</w:t>
      </w:r>
      <w:r w:rsidR="00AD165E">
        <w:rPr>
          <w:rFonts w:ascii="Helvetica" w:hAnsi="Helvetica" w:cstheme="minorHAnsi"/>
          <w:sz w:val="16"/>
          <w:szCs w:val="16"/>
          <w:lang w:val="en-US"/>
        </w:rPr>
        <w:t xml:space="preserve">. </w:t>
      </w:r>
    </w:p>
    <w:p w14:paraId="7C6A7EB9" w14:textId="66C6696D" w:rsidR="000B2211" w:rsidRPr="000B2211" w:rsidRDefault="000B2211" w:rsidP="000B2211">
      <w:pPr>
        <w:jc w:val="both"/>
        <w:textAlignment w:val="baseline"/>
        <w:rPr>
          <w:rFonts w:ascii="Helvetica" w:hAnsi="Helvetica" w:cstheme="minorHAnsi"/>
          <w:sz w:val="16"/>
          <w:szCs w:val="16"/>
          <w:lang w:val="en-US"/>
        </w:rPr>
      </w:pPr>
      <w:r w:rsidRPr="000B2211">
        <w:rPr>
          <w:rFonts w:ascii="Helvetica" w:hAnsi="Helvetica" w:cstheme="minorHAnsi"/>
          <w:sz w:val="16"/>
          <w:szCs w:val="16"/>
          <w:lang w:val="en-US"/>
        </w:rPr>
        <w:t xml:space="preserve">Statistically significant group differences (p&lt;0.05) are marked with an asterisk. </w:t>
      </w:r>
    </w:p>
    <w:p w14:paraId="76715039" w14:textId="1C8C8B7A" w:rsidR="005F42ED" w:rsidRPr="000B2211" w:rsidRDefault="005F42ED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5F42ED" w:rsidRPr="000B2211" w:rsidSect="00166E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71"/>
    <w:rsid w:val="00007D93"/>
    <w:rsid w:val="00032AB1"/>
    <w:rsid w:val="00066F3A"/>
    <w:rsid w:val="00067CF4"/>
    <w:rsid w:val="000769EA"/>
    <w:rsid w:val="000A37B5"/>
    <w:rsid w:val="000B2211"/>
    <w:rsid w:val="000B2ED2"/>
    <w:rsid w:val="00143D30"/>
    <w:rsid w:val="00160761"/>
    <w:rsid w:val="00166E69"/>
    <w:rsid w:val="001A533C"/>
    <w:rsid w:val="001B3312"/>
    <w:rsid w:val="001E3BAF"/>
    <w:rsid w:val="001F39E1"/>
    <w:rsid w:val="00211871"/>
    <w:rsid w:val="002128CD"/>
    <w:rsid w:val="002128F4"/>
    <w:rsid w:val="00214E7E"/>
    <w:rsid w:val="0024362A"/>
    <w:rsid w:val="00283DFC"/>
    <w:rsid w:val="002948FB"/>
    <w:rsid w:val="002B01DC"/>
    <w:rsid w:val="002B2CBF"/>
    <w:rsid w:val="002B683A"/>
    <w:rsid w:val="002C1D80"/>
    <w:rsid w:val="00354C0F"/>
    <w:rsid w:val="003556E3"/>
    <w:rsid w:val="003560C8"/>
    <w:rsid w:val="00360960"/>
    <w:rsid w:val="00384244"/>
    <w:rsid w:val="00387D37"/>
    <w:rsid w:val="003C77B7"/>
    <w:rsid w:val="003F105B"/>
    <w:rsid w:val="00464455"/>
    <w:rsid w:val="0047116D"/>
    <w:rsid w:val="00475758"/>
    <w:rsid w:val="004907D9"/>
    <w:rsid w:val="004A7EE4"/>
    <w:rsid w:val="004C232A"/>
    <w:rsid w:val="004C3CEA"/>
    <w:rsid w:val="005403F6"/>
    <w:rsid w:val="00545CD6"/>
    <w:rsid w:val="005531EE"/>
    <w:rsid w:val="00580236"/>
    <w:rsid w:val="00593331"/>
    <w:rsid w:val="005C0367"/>
    <w:rsid w:val="005F42ED"/>
    <w:rsid w:val="005F4B9D"/>
    <w:rsid w:val="0061269D"/>
    <w:rsid w:val="00615354"/>
    <w:rsid w:val="00627E1D"/>
    <w:rsid w:val="00640300"/>
    <w:rsid w:val="006771A5"/>
    <w:rsid w:val="006C18BE"/>
    <w:rsid w:val="006F6C0F"/>
    <w:rsid w:val="00705540"/>
    <w:rsid w:val="007B2DD9"/>
    <w:rsid w:val="007B5C4F"/>
    <w:rsid w:val="00802341"/>
    <w:rsid w:val="00806718"/>
    <w:rsid w:val="0084290F"/>
    <w:rsid w:val="00846748"/>
    <w:rsid w:val="0084708F"/>
    <w:rsid w:val="00872E13"/>
    <w:rsid w:val="008C5871"/>
    <w:rsid w:val="008C5ADC"/>
    <w:rsid w:val="008E30F3"/>
    <w:rsid w:val="009413A6"/>
    <w:rsid w:val="00941D09"/>
    <w:rsid w:val="009866E5"/>
    <w:rsid w:val="009B57EC"/>
    <w:rsid w:val="009D7B68"/>
    <w:rsid w:val="00A45963"/>
    <w:rsid w:val="00A752D1"/>
    <w:rsid w:val="00AB3A4D"/>
    <w:rsid w:val="00AD165E"/>
    <w:rsid w:val="00B6693B"/>
    <w:rsid w:val="00B76BDC"/>
    <w:rsid w:val="00BE153A"/>
    <w:rsid w:val="00BF7FD7"/>
    <w:rsid w:val="00C11D11"/>
    <w:rsid w:val="00C17468"/>
    <w:rsid w:val="00C268F7"/>
    <w:rsid w:val="00C600BD"/>
    <w:rsid w:val="00D131DC"/>
    <w:rsid w:val="00D402AD"/>
    <w:rsid w:val="00D416FD"/>
    <w:rsid w:val="00D817CD"/>
    <w:rsid w:val="00D873F0"/>
    <w:rsid w:val="00DC01E1"/>
    <w:rsid w:val="00DF32FB"/>
    <w:rsid w:val="00E26F60"/>
    <w:rsid w:val="00EF19E2"/>
    <w:rsid w:val="00F05551"/>
    <w:rsid w:val="00FB7C4A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DA319"/>
  <w15:chartTrackingRefBased/>
  <w15:docId w15:val="{56C0FA73-182D-0544-BF79-B4DF10CC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link w:val="Otsikko1Char"/>
    <w:uiPriority w:val="9"/>
    <w:qFormat/>
    <w:rsid w:val="002C1D8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948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6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sikko1Char">
    <w:name w:val="Otsikko 1 Char"/>
    <w:basedOn w:val="Kappaleenoletusfontti"/>
    <w:link w:val="Otsikko1"/>
    <w:uiPriority w:val="9"/>
    <w:rsid w:val="002C1D80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customStyle="1" w:styleId="Otsikko2Char">
    <w:name w:val="Otsikko 2 Char"/>
    <w:basedOn w:val="Kappaleenoletusfontti"/>
    <w:link w:val="Otsikko2"/>
    <w:uiPriority w:val="9"/>
    <w:rsid w:val="002948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Vaalearuudukkotaulukko1-korostus5">
    <w:name w:val="Grid Table 1 Light Accent 5"/>
    <w:basedOn w:val="Normaalitaulukko"/>
    <w:uiPriority w:val="46"/>
    <w:rsid w:val="00FB7C4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aleataulukkoruudukko">
    <w:name w:val="Grid Table Light"/>
    <w:basedOn w:val="Normaalitaulukko"/>
    <w:uiPriority w:val="40"/>
    <w:rsid w:val="002128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1">
    <w:name w:val="Plain Table 1"/>
    <w:basedOn w:val="Normaalitaulukko"/>
    <w:uiPriority w:val="41"/>
    <w:rsid w:val="002128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032AB1"/>
    <w:rPr>
      <w:sz w:val="16"/>
      <w:szCs w:val="16"/>
    </w:rPr>
  </w:style>
  <w:style w:type="paragraph" w:styleId="NormaaliWWW">
    <w:name w:val="Normal (Web)"/>
    <w:basedOn w:val="Normaali"/>
    <w:link w:val="NormaaliWWWChar"/>
    <w:uiPriority w:val="99"/>
    <w:unhideWhenUsed/>
    <w:rsid w:val="00032AB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NormaaliWWWChar">
    <w:name w:val="Normaali (WWW) Char"/>
    <w:basedOn w:val="Kappaleenoletusfontti"/>
    <w:link w:val="NormaaliWWW"/>
    <w:uiPriority w:val="99"/>
    <w:rsid w:val="00032AB1"/>
    <w:rPr>
      <w:rFonts w:ascii="Times New Roman" w:eastAsia="Times New Roman" w:hAnsi="Times New Roman" w:cs="Times New Roman"/>
      <w:lang w:eastAsia="fi-FI"/>
    </w:rPr>
  </w:style>
  <w:style w:type="character" w:styleId="Hyperlinkki">
    <w:name w:val="Hyperlink"/>
    <w:basedOn w:val="Kappaleenoletusfontti"/>
    <w:uiPriority w:val="99"/>
    <w:unhideWhenUsed/>
    <w:rsid w:val="00032A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uomo.noppari@hus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E89437-4CF9-D44F-9FCB-275C10A33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456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Microsoft Office User</cp:lastModifiedBy>
  <cp:revision>27</cp:revision>
  <dcterms:created xsi:type="dcterms:W3CDTF">2021-06-03T06:29:00Z</dcterms:created>
  <dcterms:modified xsi:type="dcterms:W3CDTF">2025-09-04T19:59:00Z</dcterms:modified>
</cp:coreProperties>
</file>